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88" w:type="dxa"/>
        <w:tblInd w:w="-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5"/>
        <w:gridCol w:w="1683"/>
        <w:gridCol w:w="1449"/>
        <w:gridCol w:w="851"/>
        <w:gridCol w:w="1308"/>
        <w:gridCol w:w="240"/>
        <w:gridCol w:w="1708"/>
        <w:gridCol w:w="1302"/>
        <w:gridCol w:w="842"/>
        <w:gridCol w:w="1300"/>
        <w:gridCol w:w="890"/>
      </w:tblGrid>
      <w:tr w:rsidR="00DA1CC4">
        <w:trPr>
          <w:trHeight w:val="360"/>
        </w:trPr>
        <w:tc>
          <w:tcPr>
            <w:tcW w:w="14488" w:type="dxa"/>
            <w:gridSpan w:val="11"/>
            <w:tcBorders>
              <w:bottom w:val="single" w:sz="4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Table 1.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Comparison of characteristics between the </w:t>
            </w:r>
            <w:r>
              <w:rPr>
                <w:rFonts w:ascii="Arial" w:eastAsia="等线" w:hAnsi="Arial" w:cs="Arial" w:hint="eastAsia"/>
                <w:bCs/>
                <w:sz w:val="20"/>
                <w:szCs w:val="20"/>
              </w:rPr>
              <w:t>Shanghai cohort</w:t>
            </w:r>
            <w:r>
              <w:rPr>
                <w:rFonts w:ascii="Arial" w:eastAsia="等线" w:hAnsi="Arial" w:cs="Arial"/>
                <w:bCs/>
                <w:sz w:val="20"/>
                <w:szCs w:val="20"/>
              </w:rPr>
              <w:t xml:space="preserve"> and the </w:t>
            </w:r>
            <w:r>
              <w:rPr>
                <w:rFonts w:ascii="Arial" w:eastAsia="等线" w:hAnsi="Arial" w:cs="Arial" w:hint="eastAsia"/>
                <w:bCs/>
                <w:sz w:val="20"/>
                <w:szCs w:val="20"/>
              </w:rPr>
              <w:t>Jiangsu cohort.</w:t>
            </w:r>
          </w:p>
        </w:tc>
      </w:tr>
      <w:tr w:rsidR="00DA1CC4">
        <w:trPr>
          <w:trHeight w:val="360"/>
        </w:trPr>
        <w:tc>
          <w:tcPr>
            <w:tcW w:w="291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V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ariable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s</w:t>
            </w:r>
          </w:p>
        </w:tc>
        <w:tc>
          <w:tcPr>
            <w:tcW w:w="5291" w:type="dxa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Shanghai cohort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5152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Jiangsu cohort</w:t>
            </w:r>
          </w:p>
        </w:tc>
        <w:tc>
          <w:tcPr>
            <w:tcW w:w="890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等线" w:hAnsi="Arial" w:cs="Arial" w:hint="eastAsia"/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DA1CC4">
        <w:trPr>
          <w:trHeight w:val="309"/>
        </w:trPr>
        <w:tc>
          <w:tcPr>
            <w:tcW w:w="2915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Frequency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1449" w:type="dxa"/>
            <w:tcBorders>
              <w:top w:val="single" w:sz="8" w:space="0" w:color="auto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Deaths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Log-rank </w:t>
            </w:r>
            <w:r>
              <w:rPr>
                <w:rFonts w:ascii="Arial" w:eastAsia="等线" w:hAnsi="Arial" w:cs="Arial" w:hint="eastAsia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vMerge/>
            <w:tcBorders>
              <w:left w:val="nil"/>
              <w:right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Frequency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(%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Deaths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Log-rank </w:t>
            </w:r>
            <w:r>
              <w:rPr>
                <w:rFonts w:ascii="Arial" w:eastAsia="等线" w:hAnsi="Arial" w:cs="Arial" w:hint="eastAsia"/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9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1683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2,211 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744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 xml:space="preserve"> (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33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.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65</w:t>
            </w:r>
            <w:r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1,049</w:t>
            </w:r>
          </w:p>
        </w:tc>
        <w:tc>
          <w:tcPr>
            <w:tcW w:w="1302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b/>
                <w:bCs/>
                <w:sz w:val="20"/>
                <w:szCs w:val="20"/>
              </w:rPr>
              <w:t>469 (44.71)</w:t>
            </w:r>
          </w:p>
        </w:tc>
        <w:tc>
          <w:tcPr>
            <w:tcW w:w="842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M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edian follow-up time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month)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108.4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8.3</w:t>
            </w: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ge at diagnosis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07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&lt;0.001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</w:tr>
      <w:tr w:rsidR="00DA1CC4">
        <w:trPr>
          <w:trHeight w:val="316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&lt;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</w:rPr>
              <w:t>60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1,028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(46.49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244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23.74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73 (35.56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>146 (39.14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≥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1,183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(53.51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500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42.27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76 (64.44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>323 (47.78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Sex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595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648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86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96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01</w:t>
            </w: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Female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46 (29.22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12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2.82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50 (23.83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00 (40.00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Male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,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65 (70.78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532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3.99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799 (76.17)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69 (46.18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Smoking status 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NA</w:t>
            </w: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Never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,424 (64.41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468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2.87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Current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30 (5.88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85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5.38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Former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color w:val="FF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 xml:space="preserve">657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29.72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 xml:space="preserve">191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9.07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2" w:type="dxa"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Drinking status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573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545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No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4"/>
                <w:sz w:val="20"/>
                <w:szCs w:val="20"/>
                <w:lang w:bidi="ar"/>
              </w:rPr>
              <w:t xml:space="preserve">1,636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73.99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4"/>
                <w:sz w:val="20"/>
                <w:szCs w:val="20"/>
                <w:lang w:bidi="ar"/>
              </w:rPr>
              <w:t xml:space="preserve">556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3.99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Yes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4"/>
                <w:sz w:val="20"/>
                <w:szCs w:val="20"/>
                <w:lang w:bidi="ar"/>
              </w:rPr>
              <w:t xml:space="preserve">575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26.01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24"/>
                <w:sz w:val="20"/>
                <w:szCs w:val="20"/>
                <w:lang w:bidi="ar"/>
              </w:rPr>
              <w:t xml:space="preserve">188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2.70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D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epth of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invasion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01</w:t>
            </w:r>
          </w:p>
        </w:tc>
      </w:tr>
      <w:tr w:rsidR="00DA1CC4">
        <w:trPr>
          <w:trHeight w:val="352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1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538 (24.33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41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7.62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60 (15.25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15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9.38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2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14 (14.20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47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14.9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48 (14.11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41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27.70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3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415 (18.77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140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33.7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0 (1.91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8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40.00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T4a/4b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944 (42.70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516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54.6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721 (68.73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405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56.1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L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ymph node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metastasis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20</w:t>
            </w: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0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97 (40.57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105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11.71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74 (35.65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77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20.5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1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97 (17.96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97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24.43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10 (20.02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98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46.6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lastRenderedPageBreak/>
              <w:t>N2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404 (18.27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176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43.5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25 (21.45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128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56.89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49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N3a/3b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513 (23.20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366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71.35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40 (22.88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166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69.1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NM stage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(AJCC 8th)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I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646 (29.22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41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6.35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32 (22.12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31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13.36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II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64 (25.51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120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21.28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82 (17.35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 xml:space="preserve">60 </w:t>
            </w:r>
            <w:r>
              <w:rPr>
                <w:rFonts w:ascii="Arial" w:eastAsia="Calibri" w:hAnsi="Arial" w:cs="Arial"/>
                <w:sz w:val="20"/>
                <w:szCs w:val="20"/>
              </w:rPr>
              <w:t>(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32.97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III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,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01 (45.27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583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58.24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35 (60.53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>378 (59.53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o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18 (37.00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200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4.45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Yes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,393 (63.00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544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9.05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Radiotherapy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o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,109 (95.39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693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32.86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9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Y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es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02 (4.61)</w:t>
            </w:r>
          </w:p>
        </w:tc>
        <w:tc>
          <w:tcPr>
            <w:tcW w:w="144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51 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(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0.00</w:t>
            </w:r>
            <w:r>
              <w:rPr>
                <w:rFonts w:ascii="Arial" w:eastAsia="Calibri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DA1CC4">
        <w:trPr>
          <w:trHeight w:val="90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Chemotherapy/radiotherapy</w:t>
            </w:r>
          </w:p>
        </w:tc>
        <w:tc>
          <w:tcPr>
            <w:tcW w:w="1683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449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3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4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130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890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559</w:t>
            </w:r>
          </w:p>
        </w:tc>
      </w:tr>
      <w:tr w:rsidR="00DA1CC4">
        <w:trPr>
          <w:trHeight w:val="351"/>
        </w:trPr>
        <w:tc>
          <w:tcPr>
            <w:tcW w:w="2915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1683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801 (36.23)</w:t>
            </w:r>
          </w:p>
        </w:tc>
        <w:tc>
          <w:tcPr>
            <w:tcW w:w="1449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190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23.72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369 (35.18)</w:t>
            </w:r>
          </w:p>
        </w:tc>
        <w:tc>
          <w:tcPr>
            <w:tcW w:w="1302" w:type="dxa"/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 w:hint="eastAsia"/>
                <w:sz w:val="20"/>
                <w:szCs w:val="20"/>
              </w:rPr>
              <w:t>137 (37.13)</w:t>
            </w:r>
          </w:p>
        </w:tc>
        <w:tc>
          <w:tcPr>
            <w:tcW w:w="842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90" w:type="dxa"/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Yes</w:t>
            </w:r>
          </w:p>
        </w:tc>
        <w:tc>
          <w:tcPr>
            <w:tcW w:w="1683" w:type="dxa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1,410 (63.77)</w:t>
            </w:r>
          </w:p>
        </w:tc>
        <w:tc>
          <w:tcPr>
            <w:tcW w:w="1449" w:type="dxa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554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39.29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680 (64.82)</w:t>
            </w:r>
          </w:p>
        </w:tc>
        <w:tc>
          <w:tcPr>
            <w:tcW w:w="1302" w:type="dxa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332 </w:t>
            </w:r>
            <w:r>
              <w:rPr>
                <w:rFonts w:ascii="Arial" w:eastAsia="Calibri" w:hAnsi="Arial" w:cs="Arial" w:hint="eastAsia"/>
                <w:sz w:val="20"/>
                <w:szCs w:val="20"/>
              </w:rPr>
              <w:t>(48.82)</w:t>
            </w:r>
          </w:p>
        </w:tc>
        <w:tc>
          <w:tcPr>
            <w:tcW w:w="842" w:type="dxa"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tcBorders>
              <w:top w:val="nil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Tumor location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2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tcBorders>
              <w:top w:val="nil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Non-cardia</w:t>
            </w: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590 (56.24)</w:t>
            </w:r>
          </w:p>
        </w:tc>
        <w:tc>
          <w:tcPr>
            <w:tcW w:w="130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50 (53.30)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0.102</w:t>
            </w:r>
          </w:p>
        </w:tc>
        <w:tc>
          <w:tcPr>
            <w:tcW w:w="890" w:type="dxa"/>
            <w:tcBorders>
              <w:top w:val="nil"/>
              <w:bottom w:val="nil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2915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ind w:left="-105" w:firstLine="105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Cardia</w:t>
            </w:r>
          </w:p>
        </w:tc>
        <w:tc>
          <w:tcPr>
            <w:tcW w:w="1683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7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459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(43.76)</w:t>
            </w:r>
          </w:p>
        </w:tc>
        <w:tc>
          <w:tcPr>
            <w:tcW w:w="130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19 (46.70)</w:t>
            </w:r>
          </w:p>
        </w:tc>
        <w:tc>
          <w:tcPr>
            <w:tcW w:w="842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</w:p>
        </w:tc>
      </w:tr>
      <w:tr w:rsidR="00DA1CC4">
        <w:trPr>
          <w:trHeight w:val="360"/>
        </w:trPr>
        <w:tc>
          <w:tcPr>
            <w:tcW w:w="14488" w:type="dxa"/>
            <w:gridSpan w:val="11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Abbreviations: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AJCC, American Joint Committee on Cancer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;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NA, not available;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TNM, tumor-node-metastasis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Chi-square test for the comparison of mortality between groups.</w:t>
            </w:r>
          </w:p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Chi-square test for the comparison of characteristics between the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Shanghai cohort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and the </w:t>
            </w:r>
            <w:r>
              <w:rPr>
                <w:rFonts w:ascii="Arial" w:eastAsia="Calibri" w:hAnsi="Arial" w:cs="Arial" w:hint="eastAsia"/>
                <w:sz w:val="20"/>
                <w:szCs w:val="20"/>
                <w:lang w:eastAsia="en-US"/>
              </w:rPr>
              <w:t>Jiangsu cohort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for each clinical variable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3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4"/>
        <w:gridCol w:w="3707"/>
        <w:gridCol w:w="7198"/>
        <w:gridCol w:w="1373"/>
        <w:gridCol w:w="13"/>
      </w:tblGrid>
      <w:tr w:rsidR="00DA1CC4">
        <w:trPr>
          <w:trHeight w:val="369"/>
        </w:trPr>
        <w:tc>
          <w:tcPr>
            <w:tcW w:w="5000" w:type="pct"/>
            <w:gridSpan w:val="5"/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240" w:lineRule="auto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sz w:val="20"/>
                <w:szCs w:val="20"/>
              </w:rPr>
              <w:t xml:space="preserve">List of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151 </w:t>
            </w:r>
            <w:r>
              <w:rPr>
                <w:rFonts w:ascii="Arial" w:hAnsi="Arial" w:cs="Arial"/>
                <w:sz w:val="20"/>
                <w:szCs w:val="20"/>
              </w:rPr>
              <w:t xml:space="preserve">selected </w:t>
            </w:r>
            <w:r>
              <w:rPr>
                <w:rFonts w:ascii="Arial" w:hAnsi="Arial" w:cs="Arial" w:hint="eastAsia"/>
                <w:sz w:val="20"/>
                <w:szCs w:val="20"/>
              </w:rPr>
              <w:t>natural killer</w:t>
            </w:r>
            <w:r>
              <w:rPr>
                <w:rFonts w:ascii="Arial" w:hAnsi="Arial" w:cs="Arial"/>
                <w:sz w:val="20"/>
                <w:szCs w:val="20"/>
              </w:rPr>
              <w:t xml:space="preserve"> cell pathway</w:t>
            </w:r>
            <w:r>
              <w:rPr>
                <w:rFonts w:ascii="Arial" w:hAnsi="Arial" w:cs="Arial" w:hint="eastAsia"/>
                <w:sz w:val="20"/>
                <w:szCs w:val="20"/>
              </w:rPr>
              <w:t>-related</w:t>
            </w:r>
            <w:r>
              <w:rPr>
                <w:rFonts w:ascii="Arial" w:hAnsi="Arial" w:cs="Arial"/>
                <w:sz w:val="20"/>
                <w:szCs w:val="20"/>
              </w:rPr>
              <w:t xml:space="preserve"> genes used in the discovery analysis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</w:tc>
      </w:tr>
      <w:tr w:rsidR="00DA1CC4">
        <w:trPr>
          <w:gridAfter w:val="1"/>
          <w:wAfter w:w="3" w:type="pct"/>
          <w:trHeight w:val="439"/>
        </w:trPr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Dataset</w:t>
            </w:r>
          </w:p>
        </w:tc>
        <w:tc>
          <w:tcPr>
            <w:tcW w:w="13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ame of pathway</w:t>
            </w:r>
          </w:p>
        </w:tc>
        <w:tc>
          <w:tcPr>
            <w:tcW w:w="27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Selected genes 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16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umber of genes</w:t>
            </w:r>
          </w:p>
        </w:tc>
      </w:tr>
      <w:tr w:rsidR="00DA1CC4">
        <w:trPr>
          <w:gridAfter w:val="1"/>
          <w:wAfter w:w="3" w:type="pct"/>
          <w:trHeight w:val="393"/>
        </w:trPr>
        <w:tc>
          <w:tcPr>
            <w:tcW w:w="381" w:type="pct"/>
            <w:tcBorders>
              <w:top w:val="single" w:sz="8" w:space="0" w:color="auto"/>
            </w:tcBorders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 </w:t>
            </w:r>
          </w:p>
        </w:tc>
        <w:tc>
          <w:tcPr>
            <w:tcW w:w="1393" w:type="pct"/>
            <w:tcBorders>
              <w:top w:val="single" w:sz="8" w:space="0" w:color="auto"/>
            </w:tcBorders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ACTIVATION</w:t>
            </w:r>
          </w:p>
        </w:tc>
        <w:tc>
          <w:tcPr>
            <w:tcW w:w="2705" w:type="pct"/>
            <w:tcBorders>
              <w:top w:val="single" w:sz="8" w:space="0" w:color="auto"/>
            </w:tcBorders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AP1G1, AXL, BAG6, BLOC1S3, BLOC1S6, CASP8, CD2, CD244, CLNK, CORO1A, DCAF15, ELF4, EMP2, FCGR3A, FGR, GAS6, HAVCR2, HLA-E, HLA-F, IFNA1, IFNA10, IFNA13,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IFNA14, IFNA16, IFNA17, IFNA2, IFNA21, IFNA4, IFNA5, IFNA6, IFNA7, IFNA8, IFNB1, IFNE, IFNK, IFNW1, IL12A, IL12B, IL15, IL15RA, IL18, IL18R1, IL2, IL21R, IL23A, IL23R, JAK2, KAT7, KIR3DS1, KLRC1, KLRC2, KLRC3, KLRC4-KLRK1, KLRD1, KLRF2, KLRK1, LAMP1, LEP,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MERTK, MICA, MIR130A, NCR1, NCR3, NFIL3, NKG7, PBX1, PGLYRP1, PGLYRP2, PGLYRP3, PIBF1, PIK3CD, PRDM1, PRDX1, PTPN22, PTPRC, RAB27A, RABL3, RASGRP1, RHBDD3, SLAMF1, SLAMF7, SNX27, SP3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ab/>
              <w:t>STAT5B, TICAM1, TOX, TUSC2, TYK2, TYRO3, TYROBP, ULBP1, ULBP2, ULBP3, UN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13D, VAMP2, VAMP7, ZBTB1, ZNF683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8</w:t>
            </w:r>
          </w:p>
        </w:tc>
      </w:tr>
      <w:tr w:rsidR="00DA1CC4">
        <w:trPr>
          <w:gridAfter w:val="1"/>
          <w:wAfter w:w="3" w:type="pct"/>
          <w:trHeight w:val="2622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 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Cs/>
                <w:sz w:val="20"/>
                <w:szCs w:val="20"/>
              </w:rPr>
              <w:t>GOBP_NATURAL_KILLER_CELL_MEDIATED_IMMUNITY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AP1G1, ARL8B, ARRB2, CADM1, CD160, CD2, CD226, CD96, CEACAM1, CEBPG, CLEC12B, CLEC2A, CLNK, CORO1A, CRK, CRTAM, FCGR3A, GFER, GRB2, GZMB, HAVCR2, HCST, HLA-A, HLA-B,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HLA-E, HLA-F, HLA-G, IL12A, IL12B, IL18, IL18RAP, IL21, KIF5B, KIR2DL4, KIR3DL1, KLRB1, KLRC1, KLRC2, KLRC3, KLRC4, KLRC4-KLRK1, KLRD1, KLRF2, KLRK1, LAG3, LAMP1, LEP, LGALS9, LILRB1, LYST, MICA, NCR1, NCR3, NECTIN2, NKG7, PIK3R1, PIK3R6, PLEKHM2, PRDX1, P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TPN6, PVR, RAB27A, RAET1E, RAET1G, RASGRP1, RASGRP4, RNF19B, SERPINB4, SERPINB9, SH2D1A, SH2D1B, SLAMF6, SLAMF7, STAT5B, TGFB1, TUBB, TUBB4B, ULBP1, ULBP2, ULBP3, UNC13D, VAMP2, VAMP7, VAV1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GO 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MEDIATED_IMMUNITY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P1G1, ARRB2, CADM1, CD160, CD226, CD96, CEACAM1, CLEC12B, CLNK, CRK, CRTAM, GFER, HAVCR2, HLA-A, HLA-B, HLA-E, HLA-F, HLA-G, IL12A, IL12B, IL18RAP, IL21, KIR2DL4, KLRB1, KLRC1, KLRC2, KLRC3, KLRC4, KLRC4-KLRK1, KLRD1, KLRK1, LAG3, LAMP1, LEP, LGALS9, LILR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B1, MICA, NCR1, NCR3, NECTIN2, PIK3R6, PVR, RAET1E, RAET1G, RASGRP1, RASGRP4, SERPINB4, SERPINB9, SH2D1A, SH2D1B, SLAMF6, STAT5B, TGFB1, VAV1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 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ACTIV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AXL, BLOC1S3, BLOC1S6, CLNK, DCAF15, FCGR3A, FGR, GAS6,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HAVCR2, HLA-E, IL12A, IL12B, IL15, IL15RA, IL18, IL23A, IL23R, JAK2, KLRC1, KLRC2, KLRC3, KLRD1, LEP, MICA, MIR130A, PGL, YRP1, PGLYRP2, PGLYRP3, PIBF1, PRDM1, PTPN22, RASGRP1, RHBDD3, STAT5B, TICAM1, TOX, TYK2, TYROBP, ZBTB1, ZNF683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 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</w:t>
            </w:r>
            <w:r>
              <w:rPr>
                <w:rFonts w:ascii="Arial" w:hAnsi="Arial" w:cs="Arial" w:hint="eastAsia"/>
                <w:sz w:val="20"/>
                <w:szCs w:val="20"/>
              </w:rPr>
              <w:t>ILLER_CELL_ACTIVATION_INVOLVED_IN_IMMUNE_RESPONSE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P1G1, CD244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ab/>
              <w:t>CORO1A, FCGR3A, HLA-F, IFNA1, IFNA10, IFNA13, IFNA14, IFNA16, IFNA17, IFNA2, IFNA21, IFNA4, IFNA5, IFNA6, IFNA7, IFNA8, IFNB1, IFNE, IFNK, IFNW1, IL12B, KLRC2, KLRF2, LAMP1, NKG7, PGLYRP1, PGL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, YRP2, PGLYRP3, RAB27A, UNC13D, VAMP2, VAMP7, ZNF683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DIFFERENTI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XL, GAS6, IL15, IL15RA, KAT7, MERTK, NFIL3, PBX1, PGLYRP1, PGLYRP2, PGLYRP3, PIK3CD, PRDM1, PTPRC, RABL3, RASGRP1, SLAMF1, SP3, STAT5B, TOX, TUSC2, TYRO3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, ZBTB1, ZNF683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PROLIFER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ELF4, EMP2, FCGR3A, HLA-E, IL12B, IL15, IL18, IL23A, IL23R, JAK2, LEP, PTPN22, SLAMF1, STAT5B, TYK2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DIFFERENTI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XL,GAS6, IL15, IL15RA, PGLYRP1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PGLYRP2, PGLYRP3, PRDM1, RASGRP1, STAT5B, TOX, ZBTB1, ZNF683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DEGRANUL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AP1G1, CORO1A, FCGR3A, HLA-F, KLRC2, KLRF2, LAMP1, NKG7, RAB27A, UNC13D, VAMP2, VAMP7</w:t>
            </w:r>
          </w:p>
        </w:tc>
        <w:tc>
          <w:tcPr>
            <w:tcW w:w="516" w:type="pct"/>
          </w:tcPr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PROLIFERA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FCGR3A, HLA-E, IL12B, IL15, IL18, IL23A, IL23R, JAK2, LEP, PTPN22, STAT5B, TYK2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MEDIATED_IMMUNE_RESPONSE_TO_TUMOR_CELL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CD160, CD226, CEACAM1, CRTAM, HAVCR2, IL12A, IL12B, NECTIN2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NKG7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PVR, TGFB1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</w:t>
            </w:r>
            <w:r>
              <w:rPr>
                <w:rFonts w:ascii="Arial" w:hAnsi="Arial" w:cs="Arial" w:hint="eastAsia"/>
                <w:sz w:val="20"/>
                <w:szCs w:val="20"/>
              </w:rPr>
              <w:t>CELL_CHEMOTAXIS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CCL2, CCL3, CCL4, CCL5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CL7, KLRC4-KLRK1, KLRK1, PIK3CD, PIK3CG, XCL1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A1CC4">
        <w:trPr>
          <w:gridAfter w:val="1"/>
          <w:wAfter w:w="3" w:type="pct"/>
          <w:trHeight w:val="680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O 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MEDIATED_IMMUNE_RESPONSE_TO_TUMOR_CELL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CD160, CD226, CEACAM1, CRTAM, HAVCR2, IL12A, IL12B, NECTIN2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PVR, TGFB1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</w:t>
            </w:r>
          </w:p>
        </w:tc>
      </w:tr>
      <w:tr w:rsidR="00DA1CC4">
        <w:trPr>
          <w:gridAfter w:val="1"/>
          <w:wAfter w:w="3" w:type="pct"/>
          <w:trHeight w:val="681"/>
        </w:trPr>
        <w:tc>
          <w:tcPr>
            <w:tcW w:w="381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0</w:t>
            </w:r>
          </w:p>
        </w:tc>
        <w:tc>
          <w:tcPr>
            <w:tcW w:w="1393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NATURAL_KILLER_CELL_CYTOKINE_PRODUCTION</w:t>
            </w:r>
          </w:p>
        </w:tc>
        <w:tc>
          <w:tcPr>
            <w:tcW w:w="2705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CD160, CD226, CD96, CLNK, HLA-E, HLA-F, HLA-G, KIR2DL4, RAET1G</w:t>
            </w:r>
          </w:p>
        </w:tc>
        <w:tc>
          <w:tcPr>
            <w:tcW w:w="516" w:type="pct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</w:p>
        </w:tc>
      </w:tr>
      <w:tr w:rsidR="00DA1CC4">
        <w:trPr>
          <w:gridAfter w:val="1"/>
          <w:wAfter w:w="3" w:type="pct"/>
          <w:trHeight w:val="315"/>
        </w:trPr>
        <w:tc>
          <w:tcPr>
            <w:tcW w:w="381" w:type="pct"/>
            <w:tcBorders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</w:t>
            </w:r>
          </w:p>
          <w:p w:rsidR="00DA1CC4" w:rsidRDefault="00DA1CC4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3" w:type="pct"/>
            <w:tcBorders>
              <w:bottom w:val="nil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OBP_REGULATION_OF_NATURAL_KILLER_CELL_CHEMOTAXIS</w:t>
            </w:r>
          </w:p>
        </w:tc>
        <w:tc>
          <w:tcPr>
            <w:tcW w:w="2705" w:type="pct"/>
            <w:tcBorders>
              <w:bottom w:val="nil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sz w:val="20"/>
                <w:szCs w:val="20"/>
              </w:rPr>
              <w:t>CCL2, CCL3, CCL4, CCL5,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>CCL7, KLRC4-KLRK1, KLRK1, XCL1</w:t>
            </w:r>
          </w:p>
        </w:tc>
        <w:tc>
          <w:tcPr>
            <w:tcW w:w="516" w:type="pct"/>
            <w:tcBorders>
              <w:bottom w:val="nil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</w:p>
          <w:p w:rsidR="00DA1CC4" w:rsidRDefault="00DA1CC4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1CC4">
        <w:trPr>
          <w:gridAfter w:val="1"/>
          <w:wAfter w:w="3" w:type="pct"/>
          <w:trHeight w:val="315"/>
        </w:trPr>
        <w:tc>
          <w:tcPr>
            <w:tcW w:w="381" w:type="pct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393" w:type="pct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5" w:type="pct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DA1CC4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516" w:type="pct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tabs>
                <w:tab w:val="left" w:pos="990"/>
              </w:tabs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15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DA1CC4">
        <w:trPr>
          <w:trHeight w:val="54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:rsidR="00DA1CC4" w:rsidRDefault="00E51E38">
            <w:pPr>
              <w:pStyle w:val="NoSpacing"/>
              <w:spacing w:line="360" w:lineRule="auto"/>
              <w:rPr>
                <w:rFonts w:ascii="Arial" w:eastAsia="SimSun" w:hAnsi="Arial" w:cs="Arial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GO, </w:t>
            </w:r>
            <w:r>
              <w:rPr>
                <w:rFonts w:ascii="Arial" w:hAnsi="Arial" w:cs="Arial" w:hint="eastAsia"/>
                <w:sz w:val="20"/>
                <w:szCs w:val="20"/>
              </w:rPr>
              <w:t>Gene Ontology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; GOBP, Gene Ontology Biological Process.</w:t>
            </w:r>
          </w:p>
          <w:p w:rsidR="00DA1CC4" w:rsidRDefault="00E51E38">
            <w:pPr>
              <w:pStyle w:val="NoSpacing"/>
              <w:spacing w:line="360" w:lineRule="auto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Genes were selected based on 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>the Molecular Signature Database (https://www.gsea-msigdb.org/gsea/msigdb/human/search.jsp).</w:t>
            </w:r>
          </w:p>
          <w:p w:rsidR="00DA1CC4" w:rsidRDefault="00E51E38">
            <w:pPr>
              <w:pStyle w:val="NoSpacing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  <w:lang w:eastAsia="zh-CN"/>
              </w:rPr>
              <w:t>281</w:t>
            </w:r>
            <w:r>
              <w:rPr>
                <w:rFonts w:ascii="Arial" w:eastAsia="SimSun" w:hAnsi="Arial" w:cs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uplicated genes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and 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  <w:lang w:eastAsia="zh-CN"/>
              </w:rPr>
              <w:t>three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 genes on the X chromosome had been remov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ed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  <w:lang w:eastAsia="zh-CN"/>
              </w:rPr>
              <w:t>.</w:t>
            </w:r>
          </w:p>
          <w:p w:rsidR="00DA1CC4" w:rsidRDefault="00E51E38">
            <w:pPr>
              <w:pStyle w:val="NoSpacing"/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eyword: 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  <w:t>“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natural killer cell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  <w:t>”</w:t>
            </w:r>
            <w:r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eastAsia="zh-CN"/>
              </w:rPr>
              <w:t>.</w:t>
            </w:r>
          </w:p>
          <w:p w:rsidR="00DA1CC4" w:rsidRDefault="00E51E38">
            <w:pPr>
              <w:pStyle w:val="NoSpacing"/>
              <w:spacing w:line="360" w:lineRule="auto"/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  <w:lang w:eastAsia="zh-CN"/>
              </w:rPr>
              <w:t>Collection</w:t>
            </w:r>
            <w:r>
              <w:rPr>
                <w:rFonts w:ascii="Arial" w:eastAsia="SimSun" w:hAnsi="Arial" w:cs="Arial" w:hint="eastAsia"/>
                <w:color w:val="000000" w:themeColor="text1"/>
                <w:sz w:val="20"/>
                <w:szCs w:val="20"/>
                <w:lang w:eastAsia="zh-CN"/>
              </w:rPr>
              <w:t>: H:hallmark gene sets, CP:canonical pathways, GO:Gene Ontology, and C7:immunologic gene sets.</w:t>
            </w:r>
          </w:p>
          <w:p w:rsidR="00DA1CC4" w:rsidRDefault="00E51E38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rganism: Homo sapiens. 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  <w:gridCol w:w="2590"/>
        <w:gridCol w:w="2590"/>
      </w:tblGrid>
      <w:tr w:rsidR="00DA1CC4">
        <w:trPr>
          <w:trHeight w:val="347"/>
        </w:trPr>
        <w:tc>
          <w:tcPr>
            <w:tcW w:w="12950" w:type="dxa"/>
            <w:gridSpan w:val="5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Associations of the </w:t>
            </w:r>
            <w:r>
              <w:rPr>
                <w:rFonts w:ascii="Arial" w:hAnsi="Arial" w:cs="Arial" w:hint="eastAsia"/>
                <w:sz w:val="20"/>
                <w:szCs w:val="20"/>
              </w:rPr>
              <w:t>top</w:t>
            </w:r>
            <w:r>
              <w:rPr>
                <w:rFonts w:ascii="Arial" w:hAnsi="Arial" w:cs="Arial"/>
                <w:sz w:val="20"/>
                <w:szCs w:val="20"/>
              </w:rPr>
              <w:t xml:space="preserve"> 10 principal components and OS of </w:t>
            </w:r>
            <w:r>
              <w:rPr>
                <w:rFonts w:ascii="Arial" w:hAnsi="Arial" w:cs="Arial" w:hint="eastAsia"/>
                <w:sz w:val="20"/>
                <w:szCs w:val="20"/>
              </w:rPr>
              <w:t>GC</w:t>
            </w:r>
            <w:r>
              <w:rPr>
                <w:rFonts w:ascii="Arial" w:hAnsi="Arial" w:cs="Arial"/>
                <w:sz w:val="20"/>
                <w:szCs w:val="20"/>
              </w:rPr>
              <w:t xml:space="preserve"> in the 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Shanghai GWAS dataset.</w:t>
            </w:r>
          </w:p>
        </w:tc>
      </w:tr>
      <w:tr w:rsidR="00DA1CC4">
        <w:trPr>
          <w:trHeight w:val="360"/>
        </w:trPr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PC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25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DA1CC4">
        <w:trPr>
          <w:trHeight w:val="360"/>
        </w:trPr>
        <w:tc>
          <w:tcPr>
            <w:tcW w:w="25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PC1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.516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.686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564</w:t>
            </w:r>
          </w:p>
        </w:tc>
        <w:tc>
          <w:tcPr>
            <w:tcW w:w="2590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573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PC2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4.355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84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1.132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258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PC3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.482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476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714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475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PC4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3.265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.478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-0.939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348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C5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3.541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13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990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C6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-2.84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3.448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-0.826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409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C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-7.882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3.48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sz w:val="20"/>
                <w:szCs w:val="20"/>
              </w:rPr>
              <w:t>-2.260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0.024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PC8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-6.644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3.463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-1.919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sz w:val="20"/>
                <w:szCs w:val="20"/>
              </w:rPr>
              <w:t>0.055</w:t>
            </w:r>
          </w:p>
        </w:tc>
      </w:tr>
      <w:tr w:rsidR="00DA1CC4">
        <w:trPr>
          <w:trHeight w:val="360"/>
        </w:trPr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C9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15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3.377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46</w:t>
            </w:r>
          </w:p>
        </w:tc>
        <w:tc>
          <w:tcPr>
            <w:tcW w:w="2590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963</w:t>
            </w:r>
          </w:p>
        </w:tc>
      </w:tr>
      <w:tr w:rsidR="00DA1CC4">
        <w:trPr>
          <w:trHeight w:val="360"/>
        </w:trPr>
        <w:tc>
          <w:tcPr>
            <w:tcW w:w="2590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C10</w:t>
            </w:r>
          </w:p>
        </w:tc>
        <w:tc>
          <w:tcPr>
            <w:tcW w:w="2590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4.407</w:t>
            </w:r>
          </w:p>
        </w:tc>
        <w:tc>
          <w:tcPr>
            <w:tcW w:w="2590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3.416</w:t>
            </w:r>
          </w:p>
        </w:tc>
        <w:tc>
          <w:tcPr>
            <w:tcW w:w="2590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1.290</w:t>
            </w:r>
          </w:p>
        </w:tc>
        <w:tc>
          <w:tcPr>
            <w:tcW w:w="2590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197</w:t>
            </w:r>
          </w:p>
        </w:tc>
      </w:tr>
      <w:tr w:rsidR="00DA1CC4">
        <w:trPr>
          <w:trHeight w:val="360"/>
        </w:trPr>
        <w:tc>
          <w:tcPr>
            <w:tcW w:w="12950" w:type="dxa"/>
            <w:gridSpan w:val="5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Abbreviations: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GC, gastric cancer; GWAS, genome-wide association study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; OS, overall survival;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PC, 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P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rincipal 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C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omponent.</w:t>
            </w:r>
          </w:p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The PC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7 and PC8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 were used for adjustment for population stratification in the multivariate analysis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4696" w:type="dxa"/>
        <w:tblInd w:w="-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7"/>
        <w:gridCol w:w="1244"/>
        <w:gridCol w:w="1254"/>
        <w:gridCol w:w="1237"/>
        <w:gridCol w:w="240"/>
        <w:gridCol w:w="1280"/>
        <w:gridCol w:w="1370"/>
        <w:gridCol w:w="1189"/>
        <w:gridCol w:w="240"/>
        <w:gridCol w:w="1720"/>
        <w:gridCol w:w="842"/>
        <w:gridCol w:w="240"/>
        <w:gridCol w:w="1268"/>
        <w:gridCol w:w="865"/>
      </w:tblGrid>
      <w:tr w:rsidR="00DA1CC4">
        <w:trPr>
          <w:trHeight w:val="379"/>
        </w:trPr>
        <w:tc>
          <w:tcPr>
            <w:tcW w:w="14696" w:type="dxa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Table 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 xml:space="preserve"> Stratified analysis for associations between unfavorable genotypes and </w:t>
            </w:r>
            <w:r>
              <w:rPr>
                <w:rFonts w:ascii="Arial" w:hAnsi="Arial" w:cs="Arial" w:hint="eastAsia"/>
                <w:sz w:val="20"/>
                <w:szCs w:val="20"/>
              </w:rPr>
              <w:t>GC</w:t>
            </w:r>
            <w:r>
              <w:rPr>
                <w:rFonts w:ascii="Arial" w:hAnsi="Arial" w:cs="Arial"/>
                <w:sz w:val="20"/>
                <w:szCs w:val="20"/>
              </w:rPr>
              <w:t xml:space="preserve"> survival in the </w:t>
            </w:r>
            <w:r>
              <w:rPr>
                <w:rFonts w:ascii="Arial" w:hAnsi="Arial" w:cs="Arial" w:hint="eastAsia"/>
                <w:sz w:val="20"/>
                <w:szCs w:val="20"/>
              </w:rPr>
              <w:t>Shanghai GWAS dataset.</w:t>
            </w:r>
          </w:p>
        </w:tc>
      </w:tr>
      <w:tr w:rsidR="00DA1CC4">
        <w:trPr>
          <w:trHeight w:val="325"/>
        </w:trPr>
        <w:tc>
          <w:tcPr>
            <w:tcW w:w="170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3735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>-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u</w:t>
            </w:r>
            <w:r>
              <w:rPr>
                <w:rFonts w:ascii="Arial" w:hAnsi="Arial" w:cs="Arial"/>
                <w:b/>
                <w:sz w:val="20"/>
                <w:szCs w:val="20"/>
              </w:rPr>
              <w:t>nfavorable genotype</w:t>
            </w: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83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2-3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unfavorable genotype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6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ltivariate</w:t>
            </w:r>
          </w:p>
          <w:p w:rsidR="00DA1CC4" w:rsidRDefault="00E51E38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nalysis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for OS</w:t>
            </w: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68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 xml:space="preserve">Log-rank 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b/>
                <w:i/>
                <w:iCs/>
                <w:sz w:val="20"/>
                <w:szCs w:val="20"/>
              </w:rPr>
              <w:t xml:space="preserve">        </w:t>
            </w:r>
          </w:p>
        </w:tc>
        <w:tc>
          <w:tcPr>
            <w:tcW w:w="865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 xml:space="preserve">inter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</w:tr>
      <w:tr w:rsidR="00DA1CC4">
        <w:trPr>
          <w:trHeight w:val="323"/>
        </w:trPr>
        <w:tc>
          <w:tcPr>
            <w:tcW w:w="170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Deaths (%)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RMST 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requency</w:t>
            </w:r>
          </w:p>
        </w:tc>
        <w:tc>
          <w:tcPr>
            <w:tcW w:w="13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sz w:val="20"/>
                <w:szCs w:val="20"/>
              </w:rPr>
              <w:t>Deaths (%)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jc w:val="center"/>
              <w:rPr>
                <w:rFonts w:ascii="Arial" w:eastAsia="等线" w:hAnsi="Arial" w:cs="Arial"/>
                <w:b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sz w:val="20"/>
                <w:szCs w:val="20"/>
              </w:rPr>
              <w:t xml:space="preserve">RMST </w:t>
            </w:r>
            <w:r>
              <w:rPr>
                <w:rFonts w:ascii="Arial" w:eastAsia="等线" w:hAnsi="Arial" w:cs="Arial" w:hint="eastAsia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等线" w:hAnsi="Arial" w:cs="Arial"/>
                <w:b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R (95% CI)</w:t>
            </w:r>
          </w:p>
        </w:tc>
        <w:tc>
          <w:tcPr>
            <w:tcW w:w="8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1268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865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</w:t>
            </w:r>
            <w:r>
              <w:rPr>
                <w:rFonts w:ascii="Arial" w:hAnsi="Arial" w:cs="Arial" w:hint="eastAsia"/>
                <w:sz w:val="20"/>
                <w:szCs w:val="20"/>
              </w:rPr>
              <w:t>at diagnosis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 w:val="restart"/>
            <w:tcBorders>
              <w:top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21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3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color w:val="000000"/>
                <w:kern w:val="24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73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40 (23.12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3.2/100.2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855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04 (23.86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1.9/97.7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bidi="ar"/>
              </w:rPr>
              <w:t>1.3</w:t>
            </w:r>
            <w:r>
              <w:rPr>
                <w:rFonts w:ascii="Arial" w:eastAsia="等线" w:hAnsi="Arial" w:cs="Arial" w:hint="eastAsia"/>
                <w:bCs/>
                <w:color w:val="000000"/>
                <w:sz w:val="20"/>
                <w:szCs w:val="20"/>
                <w:lang w:bidi="ar"/>
              </w:rPr>
              <w:t>8</w:t>
            </w:r>
            <w:r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bidi="ar"/>
              </w:rPr>
              <w:t xml:space="preserve"> (0.9</w:t>
            </w:r>
            <w:r>
              <w:rPr>
                <w:rFonts w:ascii="Arial" w:eastAsia="等线" w:hAnsi="Arial" w:cs="Arial" w:hint="eastAsia"/>
                <w:bCs/>
                <w:color w:val="000000"/>
                <w:sz w:val="20"/>
                <w:szCs w:val="20"/>
                <w:lang w:bidi="ar"/>
              </w:rPr>
              <w:t>7</w:t>
            </w:r>
            <w:r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bidi="ar"/>
              </w:rPr>
              <w:t>-1.9</w:t>
            </w:r>
            <w:r>
              <w:rPr>
                <w:rFonts w:ascii="Arial" w:eastAsia="等线" w:hAnsi="Arial" w:cs="Arial" w:hint="eastAsia"/>
                <w:bCs/>
                <w:color w:val="000000"/>
                <w:sz w:val="20"/>
                <w:szCs w:val="20"/>
                <w:lang w:bidi="ar"/>
              </w:rPr>
              <w:t>6</w:t>
            </w:r>
            <w:r>
              <w:rPr>
                <w:rFonts w:ascii="Arial" w:eastAsia="等线" w:hAnsi="Arial" w:cs="Arial"/>
                <w:bCs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74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743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eastAsia="Calibri" w:hAnsi="Arial" w:cs="Arial"/>
                <w:sz w:val="20"/>
                <w:szCs w:val="20"/>
                <w:lang w:eastAsia="en-US"/>
              </w:rPr>
              <w:t>≥</w:t>
            </w:r>
            <w:r>
              <w:rPr>
                <w:rFonts w:ascii="Arial" w:hAnsi="Arial" w:cs="Arial"/>
                <w:sz w:val="20"/>
                <w:szCs w:val="20"/>
              </w:rPr>
              <w:t xml:space="preserve"> 60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09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66 (31.58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1.6/93.7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974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34 (44.56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7.1/82.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78 (1.37-2.31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5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83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Fem</w:t>
            </w:r>
            <w:r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04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6 (25.00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3.2/99.0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542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86 (34.32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9.3/89.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 xml:space="preserve">67 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(1.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10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-2.5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3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5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ale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78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80 (28.78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2.0/95.8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,287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52 (35.12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9.4/89.4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53 (1.2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0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1.9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32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oking status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703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eve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38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66 (27.73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2.5/96.9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,186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402 (33.90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9.7/90.3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53 (1.18-1.99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4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Current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7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4 (51.85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1.8/69.5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03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71 (68.93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33.5/49.0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21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(1.1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4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22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6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Former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17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6 (22.22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.4/102.2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540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65 (30.56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1.6/94.8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3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7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(0.90-2.09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40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68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Drin</w:t>
            </w:r>
            <w:r>
              <w:rPr>
                <w:rFonts w:ascii="Arial" w:hAnsi="Arial" w:cs="Arial"/>
                <w:sz w:val="20"/>
                <w:szCs w:val="20"/>
              </w:rPr>
              <w:t>king status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68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1</w:t>
            </w:r>
          </w:p>
        </w:tc>
      </w:tr>
      <w:tr w:rsidR="00DA1CC4">
        <w:trPr>
          <w:trHeight w:val="90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No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67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77 (28.84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2/95.8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,369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479 (34.99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9.3/89.2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6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 xml:space="preserve"> (1.26-2.05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30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Yes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15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9 (25.22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7/98.7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60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59 (34.57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.7/90.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4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(0.9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6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2.1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3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8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6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 w:hint="eastAsia"/>
                <w:sz w:val="20"/>
                <w:szCs w:val="20"/>
              </w:rPr>
              <w:t>NM</w:t>
            </w:r>
            <w:r>
              <w:rPr>
                <w:rFonts w:ascii="Arial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sz w:val="20"/>
                <w:szCs w:val="20"/>
                <w:lang w:bidi="ar"/>
              </w:rPr>
              <w:t>0.047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I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96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7 (7.29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.8/113.7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550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34 (6.18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.2/116.2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89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 xml:space="preserve"> (0.3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8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-2.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06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785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0.715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II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12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1 (18.75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.1/107.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52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99 (21.90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4.6/102.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20 (0.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1.9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4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63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0.374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174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78 (44.83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sz w:val="20"/>
                <w:szCs w:val="20"/>
              </w:rPr>
              <w:t>46.2/80.3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827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505 (61.06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40.0/64.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71 (1.3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5-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.1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8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bCs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motherapy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903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27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28 (22.05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0/98.8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691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72 (24.89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2.3/98.5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5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 xml:space="preserve"> (1.0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-2.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31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4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496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55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78 (30.59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5/95.6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,138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66 (40.95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47.6/84.0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.5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9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(1.2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5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2.0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therapy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237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0.4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45</w:t>
            </w:r>
          </w:p>
        </w:tc>
      </w:tr>
      <w:tr w:rsidR="00DA1CC4">
        <w:trPr>
          <w:trHeight w:val="259"/>
        </w:trPr>
        <w:tc>
          <w:tcPr>
            <w:tcW w:w="170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244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364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00 (27.47)</w:t>
            </w:r>
          </w:p>
        </w:tc>
        <w:tc>
          <w:tcPr>
            <w:tcW w:w="1237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3/96.7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,745</w:t>
            </w:r>
          </w:p>
        </w:tc>
        <w:tc>
          <w:tcPr>
            <w:tcW w:w="1370" w:type="dxa"/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593 (33.98)</w:t>
            </w:r>
          </w:p>
        </w:tc>
        <w:tc>
          <w:tcPr>
            <w:tcW w:w="118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.7/90.2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1.5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 xml:space="preserve"> (1.25-1.91)</w:t>
            </w:r>
          </w:p>
        </w:tc>
        <w:tc>
          <w:tcPr>
            <w:tcW w:w="842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Cs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240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65" w:type="dxa"/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</w:tr>
      <w:tr w:rsidR="00DA1CC4">
        <w:trPr>
          <w:trHeight w:val="259"/>
        </w:trPr>
        <w:tc>
          <w:tcPr>
            <w:tcW w:w="1707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18</w:t>
            </w:r>
          </w:p>
        </w:tc>
        <w:tc>
          <w:tcPr>
            <w:tcW w:w="125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6 (33.33)</w:t>
            </w:r>
          </w:p>
        </w:tc>
        <w:tc>
          <w:tcPr>
            <w:tcW w:w="1237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.9/96.2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84</w:t>
            </w:r>
          </w:p>
        </w:tc>
        <w:tc>
          <w:tcPr>
            <w:tcW w:w="13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4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45 (53.57)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2.8/73.9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2.0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1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(0.8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2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-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.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92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)</w:t>
            </w:r>
          </w:p>
        </w:tc>
        <w:tc>
          <w:tcPr>
            <w:tcW w:w="8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Arial" w:eastAsia="等线" w:hAnsi="Arial" w:cs="Arial" w:hint="eastAsia"/>
                <w:color w:val="000000"/>
                <w:sz w:val="20"/>
                <w:szCs w:val="20"/>
                <w:lang w:bidi="ar"/>
              </w:rPr>
              <w:t>26</w:t>
            </w:r>
          </w:p>
        </w:tc>
        <w:tc>
          <w:tcPr>
            <w:tcW w:w="240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sz w:val="20"/>
                <w:szCs w:val="20"/>
                <w:lang w:bidi="ar"/>
              </w:rPr>
              <w:t>0.092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DA1CC4">
            <w:pPr>
              <w:spacing w:after="0" w:line="256" w:lineRule="auto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DA1CC4">
        <w:trPr>
          <w:trHeight w:val="1886"/>
        </w:trPr>
        <w:tc>
          <w:tcPr>
            <w:tcW w:w="14696" w:type="dxa"/>
            <w:gridSpan w:val="14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Abbreviations: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CI, confidence interval; GC, gastric cancer; GWAS, genome-wide association study; HR, hazard ratio; OS, overall </w:t>
            </w:r>
            <w:r>
              <w:rPr>
                <w:rFonts w:ascii="Arial" w:hAnsi="Arial" w:cs="Arial" w:hint="eastAsia"/>
                <w:sz w:val="20"/>
                <w:szCs w:val="20"/>
              </w:rPr>
              <w:t>survival; RMST, restricted mean survival time; TNM, tumor-node-metastasis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U</w:t>
            </w:r>
            <w:r>
              <w:rPr>
                <w:rFonts w:ascii="Arial" w:hAnsi="Arial" w:cs="Arial"/>
                <w:sz w:val="20"/>
                <w:szCs w:val="20"/>
              </w:rPr>
              <w:t>nfavorable genotypes wer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D160</w:t>
            </w:r>
            <w:r>
              <w:rPr>
                <w:rFonts w:ascii="Arial" w:hAnsi="Arial" w:cs="Arial"/>
                <w:sz w:val="20"/>
                <w:szCs w:val="20"/>
              </w:rPr>
              <w:t xml:space="preserve"> rs9728526 AG+GG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MERTK</w:t>
            </w:r>
            <w:r>
              <w:rPr>
                <w:rFonts w:ascii="Arial" w:hAnsi="Arial" w:cs="Arial"/>
                <w:sz w:val="20"/>
                <w:szCs w:val="20"/>
              </w:rPr>
              <w:t xml:space="preserve"> rs114788905 GG+GA</w:t>
            </w:r>
            <w:r>
              <w:rPr>
                <w:rFonts w:ascii="Arial" w:hAnsi="Arial" w:cs="Arial" w:hint="eastAsia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L15</w:t>
            </w:r>
            <w:r>
              <w:rPr>
                <w:rFonts w:ascii="Arial" w:hAnsi="Arial" w:cs="Arial"/>
                <w:sz w:val="20"/>
                <w:szCs w:val="20"/>
              </w:rPr>
              <w:t xml:space="preserve"> rs140007893 TT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hAnsi="Arial" w:cs="Arial"/>
                <w:sz w:val="20"/>
                <w:szCs w:val="20"/>
              </w:rPr>
              <w:t xml:space="preserve"> Adjusted for age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at diagnosis</w:t>
            </w:r>
            <w:r>
              <w:rPr>
                <w:rFonts w:ascii="Arial" w:hAnsi="Arial" w:cs="Arial"/>
                <w:sz w:val="20"/>
                <w:szCs w:val="20"/>
              </w:rPr>
              <w:t xml:space="preserve">, sex, smoking status, </w:t>
            </w:r>
            <w:r>
              <w:rPr>
                <w:rFonts w:ascii="Arial" w:hAnsi="Arial" w:cs="Arial" w:hint="eastAsia"/>
                <w:sz w:val="20"/>
                <w:szCs w:val="20"/>
              </w:rPr>
              <w:t>drin</w:t>
            </w:r>
            <w:r>
              <w:rPr>
                <w:rFonts w:ascii="Arial" w:hAnsi="Arial" w:cs="Arial"/>
                <w:sz w:val="20"/>
                <w:szCs w:val="20"/>
              </w:rPr>
              <w:t>king status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TNM </w:t>
            </w:r>
            <w:r>
              <w:rPr>
                <w:rFonts w:ascii="Arial" w:hAnsi="Arial" w:cs="Arial"/>
                <w:sz w:val="20"/>
                <w:szCs w:val="20"/>
              </w:rPr>
              <w:t>stag</w:t>
            </w:r>
            <w:r>
              <w:rPr>
                <w:rFonts w:ascii="Arial" w:hAnsi="Arial" w:cs="Arial"/>
                <w:sz w:val="20"/>
                <w:szCs w:val="20"/>
              </w:rPr>
              <w:t>e, chemotherapy, radiotherapy, PC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and PC</w:t>
            </w:r>
            <w:r>
              <w:rPr>
                <w:rFonts w:ascii="Arial" w:hAnsi="Arial" w:cs="Arial" w:hint="eastAsia"/>
                <w:sz w:val="20"/>
                <w:szCs w:val="20"/>
              </w:rPr>
              <w:t>8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 w:hint="eastAsia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inter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 for interaction analysis between characteristics and unfavorable genotypes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The RMST was measured over a 5-year/10-year period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7556" w:type="dxa"/>
        <w:tblInd w:w="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2332"/>
        <w:gridCol w:w="2372"/>
        <w:gridCol w:w="1377"/>
      </w:tblGrid>
      <w:tr w:rsidR="00DA1CC4">
        <w:trPr>
          <w:trHeight w:val="363"/>
        </w:trPr>
        <w:tc>
          <w:tcPr>
            <w:tcW w:w="7556" w:type="dxa"/>
            <w:gridSpan w:val="4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Supplementary Table 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The NRIs and IDIs of the clinical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odel combining SNPs for survival prediction in gastric cancer patients.</w:t>
            </w:r>
          </w:p>
        </w:tc>
      </w:tr>
      <w:tr w:rsidR="00DA1CC4">
        <w:trPr>
          <w:trHeight w:val="427"/>
        </w:trPr>
        <w:tc>
          <w:tcPr>
            <w:tcW w:w="14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Time points</w:t>
            </w:r>
          </w:p>
        </w:tc>
        <w:tc>
          <w:tcPr>
            <w:tcW w:w="23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RI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(95%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CI)</w:t>
            </w:r>
          </w:p>
        </w:tc>
        <w:tc>
          <w:tcPr>
            <w:tcW w:w="23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I (95%CI)</w:t>
            </w:r>
          </w:p>
        </w:tc>
        <w:tc>
          <w:tcPr>
            <w:tcW w:w="13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 xml:space="preserve"> for IDI</w:t>
            </w:r>
          </w:p>
        </w:tc>
      </w:tr>
      <w:tr w:rsidR="00DA1CC4">
        <w:trPr>
          <w:trHeight w:val="360"/>
        </w:trPr>
        <w:tc>
          <w:tcPr>
            <w:tcW w:w="1475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ive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year</w:t>
            </w:r>
          </w:p>
        </w:tc>
        <w:tc>
          <w:tcPr>
            <w:tcW w:w="2332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sz w:val="20"/>
                <w:szCs w:val="20"/>
              </w:rPr>
              <w:t>4 (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sz w:val="20"/>
                <w:szCs w:val="20"/>
              </w:rPr>
              <w:t>0.0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8</w:t>
            </w:r>
            <w:r>
              <w:rPr>
                <w:rFonts w:ascii="Arial" w:eastAsia="SimSun" w:hAnsi="Arial" w:cs="Arial"/>
                <w:sz w:val="20"/>
                <w:szCs w:val="20"/>
              </w:rPr>
              <w:t>-0.0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37</w:t>
            </w:r>
            <w:r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372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06 (0.00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1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-0.01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4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10</w:t>
            </w:r>
          </w:p>
        </w:tc>
      </w:tr>
      <w:tr w:rsidR="00DA1CC4">
        <w:trPr>
          <w:trHeight w:val="360"/>
        </w:trPr>
        <w:tc>
          <w:tcPr>
            <w:tcW w:w="1475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Ten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Cs/>
                <w:sz w:val="20"/>
                <w:szCs w:val="20"/>
              </w:rPr>
              <w:t>year</w:t>
            </w:r>
          </w:p>
        </w:tc>
        <w:tc>
          <w:tcPr>
            <w:tcW w:w="233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033 (0.01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0</w:t>
            </w:r>
            <w:r>
              <w:rPr>
                <w:rFonts w:ascii="Arial" w:eastAsia="SimSun" w:hAnsi="Arial" w:cs="Arial"/>
                <w:sz w:val="20"/>
                <w:szCs w:val="20"/>
              </w:rPr>
              <w:t>-0.05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37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0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7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 (0.001-0.01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5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16</w:t>
            </w:r>
          </w:p>
        </w:tc>
      </w:tr>
      <w:tr w:rsidR="00DA1CC4">
        <w:trPr>
          <w:trHeight w:val="360"/>
        </w:trPr>
        <w:tc>
          <w:tcPr>
            <w:tcW w:w="7556" w:type="dxa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Abbreviations: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 xml:space="preserve"> NRI, net reclassification improvement; IDI, integrated discrimination improvement; CI: confidence interval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W w:w="13473" w:type="dxa"/>
        <w:tblInd w:w="-10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3"/>
        <w:gridCol w:w="868"/>
        <w:gridCol w:w="370"/>
        <w:gridCol w:w="1100"/>
        <w:gridCol w:w="792"/>
        <w:gridCol w:w="694"/>
        <w:gridCol w:w="1060"/>
        <w:gridCol w:w="1233"/>
        <w:gridCol w:w="851"/>
        <w:gridCol w:w="1607"/>
        <w:gridCol w:w="1022"/>
        <w:gridCol w:w="982"/>
        <w:gridCol w:w="1571"/>
      </w:tblGrid>
      <w:tr w:rsidR="00DA1CC4">
        <w:trPr>
          <w:trHeight w:val="364"/>
        </w:trPr>
        <w:tc>
          <w:tcPr>
            <w:tcW w:w="13473" w:type="dxa"/>
            <w:gridSpan w:val="1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Supplementary Table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bidi="ar"/>
              </w:rPr>
              <w:t>6</w:t>
            </w: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 xml:space="preserve">Function prediction for the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bidi="ar"/>
              </w:rPr>
              <w:t>three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bidi="ar"/>
              </w:rPr>
              <w:t>significant</w:t>
            </w:r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 xml:space="preserve"> </w:t>
            </w:r>
            <w:bookmarkStart w:id="1" w:name="OLE_LINK25"/>
            <w:r>
              <w:rPr>
                <w:rFonts w:ascii="Arial" w:eastAsia="SimSun" w:hAnsi="Arial" w:cs="Arial"/>
                <w:color w:val="000000"/>
                <w:sz w:val="20"/>
                <w:szCs w:val="20"/>
                <w:lang w:bidi="ar"/>
              </w:rPr>
              <w:t>SNPs</w:t>
            </w:r>
            <w:bookmarkEnd w:id="1"/>
            <w:r>
              <w:rPr>
                <w:rFonts w:ascii="Arial" w:eastAsia="SimSun" w:hAnsi="Arial" w:cs="Arial" w:hint="eastAsia"/>
                <w:color w:val="000000"/>
                <w:sz w:val="20"/>
                <w:szCs w:val="20"/>
                <w:lang w:bidi="ar"/>
              </w:rPr>
              <w:t xml:space="preserve"> in both cohorts.</w:t>
            </w:r>
          </w:p>
        </w:tc>
      </w:tr>
      <w:tr w:rsidR="00DA1CC4">
        <w:trPr>
          <w:trHeight w:val="402"/>
        </w:trPr>
        <w:tc>
          <w:tcPr>
            <w:tcW w:w="13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8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1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otyped</w:t>
            </w:r>
          </w:p>
        </w:tc>
        <w:tc>
          <w:tcPr>
            <w:tcW w:w="7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g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ulom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DB</w:t>
            </w:r>
          </w:p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2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9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DSNP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.0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  <w:p w:rsidR="00DA1CC4" w:rsidRDefault="00E51E38">
            <w:pPr>
              <w:spacing w:after="0" w:line="240" w:lineRule="auto"/>
              <w:rPr>
                <w:b/>
                <w:bCs/>
                <w:vertAlign w:val="superscript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5773" w:type="dxa"/>
            <w:gridSpan w:val="5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aploreg v4.2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8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SNPinfo</w:t>
            </w:r>
          </w:p>
          <w:p w:rsidR="00DA1CC4" w:rsidRDefault="00E51E3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Web Server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7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sembl</w:t>
            </w:r>
          </w:p>
          <w:p w:rsidR="00DA1CC4" w:rsidRDefault="00E51E3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Variant</w:t>
            </w:r>
          </w:p>
          <w:p w:rsidR="00DA1CC4" w:rsidRDefault="00E51E38">
            <w:pPr>
              <w:spacing w:after="0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  <w:p w:rsidR="00DA1CC4" w:rsidRDefault="00E51E38">
            <w:pPr>
              <w:spacing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dictor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</w:tr>
      <w:tr w:rsidR="00DA1CC4">
        <w:trPr>
          <w:trHeight w:val="891"/>
        </w:trPr>
        <w:tc>
          <w:tcPr>
            <w:tcW w:w="13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A1CC4" w:rsidRDefault="00DA1CC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moter histone marks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nhanc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histone</w:t>
            </w:r>
          </w:p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rks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Ase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tif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changed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lected eQTL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hits</w:t>
            </w:r>
          </w:p>
        </w:tc>
        <w:tc>
          <w:tcPr>
            <w:tcW w:w="98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0" w:type="dxa"/>
              <w:left w:w="76" w:type="dxa"/>
              <w:bottom w:w="50" w:type="dxa"/>
              <w:right w:w="76" w:type="dxa"/>
            </w:tcMar>
            <w:vAlign w:val="center"/>
          </w:tcPr>
          <w:p w:rsidR="00DA1CC4" w:rsidRDefault="00DA1CC4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DA1CC4">
        <w:trPr>
          <w:trHeight w:val="396"/>
        </w:trPr>
        <w:tc>
          <w:tcPr>
            <w:tcW w:w="13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A1CC4" w:rsidRDefault="00E51E38">
            <w:pPr>
              <w:tabs>
                <w:tab w:val="center" w:pos="650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s9728526</w:t>
            </w:r>
          </w:p>
        </w:tc>
        <w:tc>
          <w:tcPr>
            <w:tcW w:w="8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6" w:type="dxa"/>
              <w:bottom w:w="0" w:type="dxa"/>
              <w:right w:w="3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3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13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SDR, BLD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 altered motifs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9 </w:t>
            </w:r>
            <w:r>
              <w:rPr>
                <w:rFonts w:ascii="Arial" w:hAnsi="Arial" w:cs="Arial" w:hint="eastAsia"/>
                <w:sz w:val="20"/>
                <w:szCs w:val="20"/>
              </w:rPr>
              <w:t>hits</w:t>
            </w:r>
          </w:p>
        </w:tc>
        <w:tc>
          <w:tcPr>
            <w:tcW w:w="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FBS</w:t>
            </w:r>
          </w:p>
        </w:tc>
        <w:tc>
          <w:tcPr>
            <w:tcW w:w="15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pstream_gene_variant</w:t>
            </w:r>
          </w:p>
        </w:tc>
      </w:tr>
      <w:tr w:rsidR="00DA1CC4">
        <w:trPr>
          <w:trHeight w:val="341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rs11478890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6" w:type="dxa"/>
              <w:bottom w:w="0" w:type="dxa"/>
              <w:right w:w="3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a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altered motif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beforeAutospacing="1"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beforeAutospacing="1"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ntron_variant</w:t>
            </w:r>
          </w:p>
        </w:tc>
      </w:tr>
      <w:tr w:rsidR="00DA1CC4">
        <w:trPr>
          <w:trHeight w:val="341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rs14000789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36" w:type="dxa"/>
              <w:bottom w:w="0" w:type="dxa"/>
              <w:right w:w="3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6" w:type="dxa"/>
              <w:bottom w:w="0" w:type="dxa"/>
              <w:right w:w="6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 altered motif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beforeAutospacing="1"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--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8" w:type="dxa"/>
              <w:bottom w:w="0" w:type="dxa"/>
              <w:right w:w="8" w:type="dxa"/>
            </w:tcMar>
            <w:vAlign w:val="center"/>
          </w:tcPr>
          <w:p w:rsidR="00DA1CC4" w:rsidRDefault="00E51E38">
            <w:pPr>
              <w:spacing w:beforeAutospacing="1" w:after="0" w:line="256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intron_variant</w:t>
            </w:r>
          </w:p>
        </w:tc>
      </w:tr>
      <w:tr w:rsidR="00DA1CC4">
        <w:trPr>
          <w:trHeight w:val="1675"/>
        </w:trPr>
        <w:tc>
          <w:tcPr>
            <w:tcW w:w="13473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breviations: Chr, chromosome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QTL, expression quantitative trait </w:t>
            </w:r>
            <w:r>
              <w:rPr>
                <w:rFonts w:ascii="Arial" w:hAnsi="Arial" w:cs="Arial"/>
                <w:sz w:val="20"/>
                <w:szCs w:val="20"/>
              </w:rPr>
              <w:t>loci;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SNP, single nucleotide polymorphism; </w:t>
            </w:r>
            <w:r>
              <w:rPr>
                <w:rFonts w:ascii="Arial" w:hAnsi="Arial" w:cs="Arial" w:hint="eastAsia"/>
                <w:sz w:val="20"/>
                <w:szCs w:val="20"/>
              </w:rPr>
              <w:t>TFBS, transcription factor binding site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Arial" w:hAnsi="Arial" w:cs="Arial"/>
                <w:sz w:val="20"/>
                <w:szCs w:val="20"/>
              </w:rPr>
              <w:t>RegulomeDB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2.2</w:t>
            </w:r>
            <w:r>
              <w:rPr>
                <w:rFonts w:ascii="Arial" w:hAnsi="Arial" w:cs="Arial"/>
                <w:sz w:val="20"/>
                <w:szCs w:val="20"/>
              </w:rPr>
              <w:t>: http://regulomedb.org/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hAnsi="Arial" w:cs="Arial" w:hint="eastAsia"/>
                <w:sz w:val="20"/>
                <w:szCs w:val="20"/>
              </w:rPr>
              <w:t>3DSNP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v2.0: https://omic.tech/3dsnpv2/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Arial" w:hAnsi="Arial" w:cs="Arial"/>
                <w:sz w:val="20"/>
                <w:szCs w:val="20"/>
              </w:rPr>
              <w:t>Haplo</w:t>
            </w:r>
            <w:r>
              <w:rPr>
                <w:rFonts w:ascii="Arial" w:hAnsi="Arial" w:cs="Arial" w:hint="eastAsia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g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v4.2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hAnsi="Arial" w:cs="Arial" w:hint="eastAsia"/>
                <w:sz w:val="20"/>
                <w:szCs w:val="20"/>
              </w:rPr>
              <w:t>https://pubs.broadinstitute.org/mammals/haploreg/haploreg.php</w:t>
            </w:r>
            <w:r>
              <w:rPr>
                <w:rFonts w:ascii="Arial" w:hAnsi="Arial" w:cs="Arial" w:hint="eastAsia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Arial" w:hAnsi="Arial" w:cs="Arial" w:hint="eastAsia"/>
                <w:sz w:val="20"/>
                <w:szCs w:val="20"/>
              </w:rPr>
              <w:t>SNPinfo Web Server: https://snpinfo.niehs.nih.gov/snpinfo/snpfunc.html.</w:t>
            </w:r>
          </w:p>
          <w:p w:rsidR="00DA1CC4" w:rsidRDefault="00E51E38">
            <w:pPr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Ensembl Variant Effect Predictor: https://grch37.ensembl.org/Tools/VEP. 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4696" w:type="dxa"/>
        <w:tblInd w:w="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791"/>
        <w:gridCol w:w="1778"/>
        <w:gridCol w:w="1478"/>
        <w:gridCol w:w="1030"/>
        <w:gridCol w:w="2546"/>
        <w:gridCol w:w="1278"/>
        <w:gridCol w:w="1180"/>
      </w:tblGrid>
      <w:tr w:rsidR="00DA1CC4">
        <w:trPr>
          <w:trHeight w:val="363"/>
        </w:trPr>
        <w:tc>
          <w:tcPr>
            <w:tcW w:w="12139" w:type="dxa"/>
            <w:gridSpan w:val="8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Supplementary Table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bidi="ar"/>
              </w:rPr>
              <w:t>7</w:t>
            </w: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. </w:t>
            </w:r>
            <w:r>
              <w:rPr>
                <w:rFonts w:ascii="Arial" w:eastAsia="Arial-BoldMT" w:hAnsi="Arial" w:cs="Arial" w:hint="eastAsia"/>
                <w:color w:val="000000"/>
                <w:sz w:val="20"/>
                <w:szCs w:val="20"/>
                <w:lang w:bidi="ar"/>
              </w:rPr>
              <w:t xml:space="preserve">Available and non-significant eQTL results for independent SNPs across </w:t>
            </w:r>
            <w:r>
              <w:rPr>
                <w:rFonts w:ascii="Arial" w:eastAsia="Arial-BoldMT" w:hAnsi="Arial" w:cs="Arial" w:hint="eastAsia"/>
                <w:color w:val="000000"/>
                <w:sz w:val="20"/>
                <w:szCs w:val="20"/>
                <w:lang w:bidi="ar"/>
              </w:rPr>
              <w:t>diverse gastric cell type from the scGaTE website (N = 203).</w:t>
            </w:r>
          </w:p>
        </w:tc>
      </w:tr>
      <w:tr w:rsidR="00DA1CC4">
        <w:trPr>
          <w:trHeight w:val="360"/>
        </w:trPr>
        <w:tc>
          <w:tcPr>
            <w:tcW w:w="2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Gastric cell type</w:t>
            </w:r>
          </w:p>
        </w:tc>
        <w:tc>
          <w:tcPr>
            <w:tcW w:w="14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Position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(GRCh37)</w:t>
            </w:r>
          </w:p>
        </w:tc>
        <w:tc>
          <w:tcPr>
            <w:tcW w:w="12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Reference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Effect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2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Gene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666666"/>
                <w:sz w:val="19"/>
                <w:szCs w:val="19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>-value</w:t>
            </w:r>
          </w:p>
        </w:tc>
      </w:tr>
      <w:tr w:rsidR="00DA1CC4">
        <w:trPr>
          <w:trHeight w:val="360"/>
        </w:trPr>
        <w:tc>
          <w:tcPr>
            <w:tcW w:w="2985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Artery-derived endothelial cells</w:t>
            </w:r>
          </w:p>
        </w:tc>
        <w:tc>
          <w:tcPr>
            <w:tcW w:w="1479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2103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915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D4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>T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545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hief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639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docrine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.633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Intestinal-type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0.166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M1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-like macrophage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0.772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M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2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-like macrophage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586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Mucous neck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0.704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Mucous pit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876</w:t>
            </w:r>
          </w:p>
        </w:tc>
      </w:tr>
      <w:tr w:rsidR="00DA1CC4">
        <w:trPr>
          <w:trHeight w:val="360"/>
        </w:trPr>
        <w:tc>
          <w:tcPr>
            <w:tcW w:w="298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bidi="ar"/>
              </w:rPr>
              <w:t>Myofibroblast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bidi="ar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bidi="ar"/>
              </w:rPr>
              <w:t>G</w:t>
            </w:r>
          </w:p>
        </w:tc>
        <w:tc>
          <w:tcPr>
            <w:tcW w:w="2103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0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97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  <w:lang w:bidi="ar"/>
              </w:rPr>
              <w:t>0.266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lasma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076</w:t>
            </w:r>
          </w:p>
        </w:tc>
      </w:tr>
      <w:tr w:rsidR="00DA1CC4">
        <w:trPr>
          <w:trHeight w:val="35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Stalk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-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like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endothelial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77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0</w:t>
            </w:r>
          </w:p>
        </w:tc>
      </w:tr>
      <w:tr w:rsidR="00DA1CC4">
        <w:trPr>
          <w:trHeight w:val="360"/>
        </w:trPr>
        <w:tc>
          <w:tcPr>
            <w:tcW w:w="298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Tip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-like </w:t>
            </w:r>
            <w:r>
              <w:rPr>
                <w:rFonts w:ascii="Arial" w:eastAsia="SimSun" w:hAnsi="Arial" w:cs="Arial"/>
                <w:bCs/>
                <w:sz w:val="20"/>
                <w:szCs w:val="20"/>
              </w:rPr>
              <w:t>endothelial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cells</w:t>
            </w:r>
          </w:p>
        </w:tc>
        <w:tc>
          <w:tcPr>
            <w:tcW w:w="1479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rs114788905</w:t>
            </w:r>
          </w:p>
        </w:tc>
        <w:tc>
          <w:tcPr>
            <w:tcW w:w="1469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2:</w:t>
            </w:r>
            <w:r>
              <w:rPr>
                <w:rFonts w:ascii="Arial" w:eastAsia="SimSun" w:hAnsi="Arial" w:cs="Arial"/>
                <w:sz w:val="20"/>
                <w:szCs w:val="20"/>
              </w:rPr>
              <w:t>112757584</w:t>
            </w:r>
          </w:p>
        </w:tc>
        <w:tc>
          <w:tcPr>
            <w:tcW w:w="122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G</w:t>
            </w:r>
          </w:p>
        </w:tc>
        <w:tc>
          <w:tcPr>
            <w:tcW w:w="2103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53208</w:t>
            </w:r>
          </w:p>
        </w:tc>
        <w:tc>
          <w:tcPr>
            <w:tcW w:w="1056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97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0.592</w:t>
            </w:r>
          </w:p>
        </w:tc>
      </w:tr>
      <w:tr w:rsidR="00DA1CC4">
        <w:trPr>
          <w:trHeight w:val="360"/>
        </w:trPr>
        <w:tc>
          <w:tcPr>
            <w:tcW w:w="2985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Plasma cells</w:t>
            </w:r>
          </w:p>
        </w:tc>
        <w:tc>
          <w:tcPr>
            <w:tcW w:w="1479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rs140007893</w:t>
            </w:r>
          </w:p>
        </w:tc>
        <w:tc>
          <w:tcPr>
            <w:tcW w:w="1469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4:</w:t>
            </w:r>
            <w:r>
              <w:rPr>
                <w:rFonts w:ascii="Arial" w:eastAsia="SimSun" w:hAnsi="Arial" w:cs="Arial"/>
                <w:sz w:val="20"/>
                <w:szCs w:val="20"/>
              </w:rPr>
              <w:t>142586291</w:t>
            </w:r>
          </w:p>
        </w:tc>
        <w:tc>
          <w:tcPr>
            <w:tcW w:w="1221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>A</w:t>
            </w:r>
          </w:p>
        </w:tc>
        <w:tc>
          <w:tcPr>
            <w:tcW w:w="21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ENSG00000164136</w:t>
            </w:r>
          </w:p>
        </w:tc>
        <w:tc>
          <w:tcPr>
            <w:tcW w:w="10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</w:rPr>
              <w:t>0.556</w:t>
            </w:r>
          </w:p>
        </w:tc>
      </w:tr>
      <w:tr w:rsidR="00DA1CC4">
        <w:trPr>
          <w:trHeight w:val="360"/>
        </w:trPr>
        <w:tc>
          <w:tcPr>
            <w:tcW w:w="12139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bCs/>
                <w:sz w:val="20"/>
                <w:szCs w:val="20"/>
              </w:rPr>
              <w:t>Abbreviations:</w:t>
            </w:r>
            <w:r>
              <w:rPr>
                <w:rFonts w:ascii="Arial" w:eastAsia="SimSun" w:hAnsi="Arial" w:cs="Arial" w:hint="eastAsia"/>
                <w:bCs/>
                <w:sz w:val="20"/>
                <w:szCs w:val="20"/>
              </w:rPr>
              <w:t xml:space="preserve"> eQTL, expression quantitative trait loci; SNP, single nucleotide polymorphism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5185" w:type="dxa"/>
        <w:tblInd w:w="-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2455"/>
        <w:gridCol w:w="942"/>
        <w:gridCol w:w="2045"/>
        <w:gridCol w:w="1422"/>
        <w:gridCol w:w="1431"/>
        <w:gridCol w:w="756"/>
        <w:gridCol w:w="791"/>
        <w:gridCol w:w="1044"/>
        <w:gridCol w:w="854"/>
        <w:gridCol w:w="1097"/>
        <w:gridCol w:w="969"/>
      </w:tblGrid>
      <w:tr w:rsidR="00DA1CC4">
        <w:trPr>
          <w:trHeight w:val="316"/>
        </w:trPr>
        <w:tc>
          <w:tcPr>
            <w:tcW w:w="15185" w:type="dxa"/>
            <w:gridSpan w:val="12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pplementary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="Arial" w:eastAsia="等线" w:hAnsi="Arial" w:cs="Arial" w:hint="eastAsia"/>
                <w:b/>
                <w:bCs/>
                <w:sz w:val="20"/>
                <w:szCs w:val="20"/>
              </w:rPr>
              <w:t>8</w:t>
            </w:r>
            <w:r>
              <w:rPr>
                <w:rFonts w:ascii="Arial" w:eastAsia="等线" w:hAnsi="Arial" w:cs="Arial"/>
                <w:b/>
                <w:bCs/>
                <w:sz w:val="20"/>
                <w:szCs w:val="20"/>
              </w:rPr>
              <w:t>.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Available and significant eQTL results for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three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independent SNPs across diverse 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immune </w:t>
            </w:r>
            <w:r>
              <w:rPr>
                <w:rFonts w:ascii="Arial" w:eastAsia="等线" w:hAnsi="Arial" w:cs="Arial"/>
                <w:sz w:val="20"/>
                <w:szCs w:val="20"/>
              </w:rPr>
              <w:t>cell type</w:t>
            </w:r>
            <w:r>
              <w:rPr>
                <w:rFonts w:ascii="Arial" w:eastAsia="等线" w:hAnsi="Arial" w:cs="Arial"/>
                <w:sz w:val="20"/>
                <w:szCs w:val="20"/>
              </w:rPr>
              <w:t>s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from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three</w:t>
            </w:r>
            <w:r>
              <w:rPr>
                <w:rFonts w:ascii="Arial" w:eastAsia="等线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</w:rPr>
              <w:t>online sc-eQTL databases</w:t>
            </w:r>
            <w:r>
              <w:rPr>
                <w:rFonts w:ascii="Arial" w:eastAsia="等线" w:hAnsi="Arial" w:cs="Arial"/>
                <w:sz w:val="20"/>
                <w:szCs w:val="20"/>
              </w:rPr>
              <w:t>.</w:t>
            </w:r>
          </w:p>
        </w:tc>
      </w:tr>
      <w:tr w:rsidR="00DA1CC4">
        <w:trPr>
          <w:trHeight w:val="360"/>
        </w:trPr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4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Immune cell type</w:t>
            </w:r>
          </w:p>
        </w:tc>
        <w:tc>
          <w:tcPr>
            <w:tcW w:w="9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Gene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0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Gene ID</w:t>
            </w:r>
          </w:p>
        </w:tc>
        <w:tc>
          <w:tcPr>
            <w:tcW w:w="142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3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Position</w:t>
            </w:r>
          </w:p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(GRCh37)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 xml:space="preserve">Ref </w:t>
            </w:r>
          </w:p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allele</w:t>
            </w:r>
          </w:p>
        </w:tc>
        <w:tc>
          <w:tcPr>
            <w:tcW w:w="7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 xml:space="preserve">Effect </w:t>
            </w:r>
          </w:p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sz w:val="20"/>
                <w:szCs w:val="20"/>
                <w:lang w:bidi="ar"/>
              </w:rPr>
              <w:t>allele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>-value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>Effect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>size</w:t>
            </w:r>
          </w:p>
        </w:tc>
        <w:tc>
          <w:tcPr>
            <w:tcW w:w="10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>Standard error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  <w:t>Sample size</w:t>
            </w:r>
          </w:p>
        </w:tc>
      </w:tr>
      <w:tr w:rsidR="00DA1CC4">
        <w:trPr>
          <w:trHeight w:val="381"/>
        </w:trPr>
        <w:tc>
          <w:tcPr>
            <w:tcW w:w="1379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DA1CC4" w:rsidRDefault="00E51E38">
            <w:pPr>
              <w:spacing w:line="36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FIVEx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platform 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Memory Th1 cel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09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2</w:t>
            </w:r>
          </w:p>
        </w:tc>
      </w:tr>
      <w:tr w:rsidR="00DA1CC4">
        <w:trPr>
          <w:trHeight w:val="388"/>
        </w:trPr>
        <w:tc>
          <w:tcPr>
            <w:tcW w:w="1379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Memory </w:t>
            </w:r>
            <w:r>
              <w:rPr>
                <w:rFonts w:ascii="Arial" w:eastAsia="SimSun" w:hAnsi="Arial" w:cs="Arial"/>
                <w:sz w:val="20"/>
                <w:szCs w:val="20"/>
              </w:rPr>
              <w:t>Th2 cel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4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9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88"/>
        </w:trPr>
        <w:tc>
          <w:tcPr>
            <w:tcW w:w="1379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CD4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0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4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88"/>
        </w:trPr>
        <w:tc>
          <w:tcPr>
            <w:tcW w:w="1379" w:type="dxa"/>
            <w:vMerge/>
            <w:tcBorders>
              <w:right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monocytes 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5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00</w:t>
            </w:r>
          </w:p>
        </w:tc>
      </w:tr>
      <w:tr w:rsidR="00DA1CC4">
        <w:trPr>
          <w:trHeight w:val="388"/>
        </w:trPr>
        <w:tc>
          <w:tcPr>
            <w:tcW w:w="1379" w:type="dxa"/>
            <w:vMerge/>
            <w:tcBorders>
              <w:right w:val="nil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reg cel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08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5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88"/>
        </w:trPr>
        <w:tc>
          <w:tcPr>
            <w:tcW w:w="1379" w:type="dxa"/>
            <w:vMerge/>
            <w:tcBorders>
              <w:bottom w:val="nil"/>
              <w:right w:val="nil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Memory Treg cell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 xml:space="preserve">IL15 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64136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7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1.2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0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88"/>
        </w:trPr>
        <w:tc>
          <w:tcPr>
            <w:tcW w:w="1379" w:type="dxa"/>
            <w:vMerge w:val="restart"/>
            <w:tcBorders>
              <w:top w:val="nil"/>
              <w:right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cQTLbas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D8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 </w:t>
            </w: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  <w:r>
              <w:rPr>
                <w:rFonts w:ascii="Arial" w:eastAsia="SimSun" w:hAnsi="Arial" w:cs="Arial"/>
                <w:sz w:val="20"/>
                <w:szCs w:val="20"/>
              </w:rPr>
              <w:t>ell</w:t>
            </w:r>
            <w:r>
              <w:rPr>
                <w:rFonts w:ascii="Arial" w:eastAsia="SimSun" w:hAnsi="Arial" w:cs="Arial"/>
                <w:sz w:val="20"/>
                <w:szCs w:val="20"/>
              </w:rPr>
              <w:t>s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CD160</w:t>
            </w:r>
          </w:p>
        </w:tc>
        <w:tc>
          <w:tcPr>
            <w:tcW w:w="2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17281</w:t>
            </w:r>
          </w:p>
        </w:tc>
        <w:tc>
          <w:tcPr>
            <w:tcW w:w="142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G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1e-10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5</w:t>
            </w:r>
          </w:p>
        </w:tc>
        <w:tc>
          <w:tcPr>
            <w:tcW w:w="969" w:type="dxa"/>
            <w:tcBorders>
              <w:top w:val="nil"/>
              <w:bottom w:val="nil"/>
              <w:right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tcBorders>
              <w:top w:val="nil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Memory CD4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 </w:t>
            </w: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  <w:r>
              <w:rPr>
                <w:rFonts w:ascii="Arial" w:eastAsia="SimSun" w:hAnsi="Arial" w:cs="Arial"/>
                <w:sz w:val="20"/>
                <w:szCs w:val="20"/>
              </w:rPr>
              <w:t>ell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s </w:t>
            </w:r>
          </w:p>
        </w:tc>
        <w:tc>
          <w:tcPr>
            <w:tcW w:w="942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CD160</w:t>
            </w:r>
          </w:p>
        </w:tc>
        <w:tc>
          <w:tcPr>
            <w:tcW w:w="2045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17281</w:t>
            </w:r>
          </w:p>
        </w:tc>
        <w:tc>
          <w:tcPr>
            <w:tcW w:w="1422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31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56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G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.0e-5</w:t>
            </w:r>
          </w:p>
        </w:tc>
        <w:tc>
          <w:tcPr>
            <w:tcW w:w="854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24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6</w:t>
            </w:r>
          </w:p>
        </w:tc>
        <w:tc>
          <w:tcPr>
            <w:tcW w:w="969" w:type="dxa"/>
            <w:tcBorders>
              <w:top w:val="nil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Memory T cell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CD160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1728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G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.8e-8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0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5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 w:val="restart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Single-cell eQTL Hub 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CD8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 cell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CD160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17281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2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reg cell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3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8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aïve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CD4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T </w:t>
            </w: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  <w:r>
              <w:rPr>
                <w:rFonts w:ascii="Arial" w:eastAsia="SimSun" w:hAnsi="Arial" w:cs="Arial"/>
                <w:sz w:val="20"/>
                <w:szCs w:val="20"/>
              </w:rPr>
              <w:t>ell</w:t>
            </w:r>
            <w:r>
              <w:rPr>
                <w:rFonts w:ascii="Arial" w:eastAsia="SimSun" w:hAnsi="Arial" w:cs="Arial"/>
                <w:sz w:val="20"/>
                <w:szCs w:val="20"/>
              </w:rPr>
              <w:t>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MERTK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53208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04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28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6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D16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 monocyte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</w:rPr>
              <w:t>IL15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64136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2</w:t>
            </w:r>
          </w:p>
        </w:tc>
        <w:tc>
          <w:tcPr>
            <w:tcW w:w="85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0</w:t>
            </w:r>
          </w:p>
        </w:tc>
        <w:tc>
          <w:tcPr>
            <w:tcW w:w="1097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lassical monocyte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64136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06</w:t>
            </w:r>
          </w:p>
        </w:tc>
        <w:tc>
          <w:tcPr>
            <w:tcW w:w="85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0</w:t>
            </w:r>
          </w:p>
        </w:tc>
        <w:tc>
          <w:tcPr>
            <w:tcW w:w="1097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Intermediate monocytes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2045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64136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3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56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01</w:t>
            </w:r>
          </w:p>
        </w:tc>
        <w:tc>
          <w:tcPr>
            <w:tcW w:w="854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45</w:t>
            </w:r>
          </w:p>
        </w:tc>
        <w:tc>
          <w:tcPr>
            <w:tcW w:w="1097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379" w:type="dxa"/>
            <w:vMerge/>
            <w:tcBorders>
              <w:bottom w:val="single" w:sz="8" w:space="0" w:color="auto"/>
            </w:tcBorders>
            <w:vAlign w:val="center"/>
          </w:tcPr>
          <w:p w:rsidR="00DA1CC4" w:rsidRDefault="00DA1CC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455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Non-classical monocytes</w:t>
            </w:r>
          </w:p>
        </w:tc>
        <w:tc>
          <w:tcPr>
            <w:tcW w:w="9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20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ENSG00000164136</w:t>
            </w:r>
          </w:p>
        </w:tc>
        <w:tc>
          <w:tcPr>
            <w:tcW w:w="142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3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5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79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10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7</w:t>
            </w:r>
          </w:p>
        </w:tc>
        <w:tc>
          <w:tcPr>
            <w:tcW w:w="1097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  <w:tc>
          <w:tcPr>
            <w:tcW w:w="969" w:type="dxa"/>
            <w:tcBorders>
              <w:bottom w:val="single" w:sz="8" w:space="0" w:color="auto"/>
            </w:tcBorders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-</w:t>
            </w:r>
          </w:p>
        </w:tc>
      </w:tr>
      <w:tr w:rsidR="00DA1CC4">
        <w:trPr>
          <w:trHeight w:val="360"/>
        </w:trPr>
        <w:tc>
          <w:tcPr>
            <w:tcW w:w="15185" w:type="dxa"/>
            <w:gridSpan w:val="12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ind w:left="-20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eastAsia="SimSun" w:hAnsi="Arial" w:cs="Arial"/>
                <w:sz w:val="20"/>
                <w:szCs w:val="20"/>
              </w:rPr>
              <w:t>Ref, reference; sc-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eQTL, 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single-cell </w:t>
            </w:r>
            <w:r>
              <w:rPr>
                <w:rFonts w:ascii="Arial" w:eastAsia="SimSun" w:hAnsi="Arial" w:cs="Arial"/>
                <w:sz w:val="20"/>
                <w:szCs w:val="20"/>
              </w:rPr>
              <w:t>expression quantitative trait loci; SNP, single nucleotide polymorphism</w:t>
            </w:r>
            <w:r>
              <w:rPr>
                <w:rFonts w:ascii="Arial" w:eastAsia="SimSun" w:hAnsi="Arial" w:cs="Arial"/>
                <w:sz w:val="20"/>
                <w:szCs w:val="20"/>
              </w:rPr>
              <w:t>; Treg cell, regulatory T cell.</w:t>
            </w:r>
          </w:p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lastRenderedPageBreak/>
              <w:t xml:space="preserve">a </w:t>
            </w:r>
            <w:r>
              <w:rPr>
                <w:rFonts w:ascii="Arial" w:eastAsia="SimSun" w:hAnsi="Arial" w:cs="Arial"/>
                <w:sz w:val="20"/>
                <w:szCs w:val="20"/>
              </w:rPr>
              <w:t>FIVEx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platform</w:t>
            </w:r>
            <w:r>
              <w:rPr>
                <w:rFonts w:ascii="Arial" w:eastAsia="SimSun" w:hAnsi="Arial" w:cs="Arial"/>
                <w:sz w:val="20"/>
                <w:szCs w:val="20"/>
              </w:rPr>
              <w:t>: https://fivex.sph.umich.edu/.</w:t>
            </w:r>
          </w:p>
          <w:p w:rsidR="00DA1CC4" w:rsidRDefault="00E51E38">
            <w:pPr>
              <w:spacing w:after="0" w:line="36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Arial" w:eastAsia="SimSun" w:hAnsi="Arial" w:cs="Arial"/>
                <w:sz w:val="20"/>
                <w:szCs w:val="20"/>
              </w:rPr>
              <w:t>scQTLbase</w:t>
            </w:r>
            <w:r>
              <w:rPr>
                <w:rFonts w:ascii="Arial" w:eastAsia="SimSun" w:hAnsi="Arial" w:cs="Arial"/>
                <w:sz w:val="20"/>
                <w:szCs w:val="20"/>
                <w:lang w:eastAsia="en-US"/>
              </w:rPr>
              <w:t>: http://bioinfo.szbl.ac.cn/scQTLbase/Home/</w:t>
            </w:r>
            <w:r>
              <w:rPr>
                <w:rFonts w:ascii="Arial" w:eastAsia="SimSun" w:hAnsi="Arial" w:cs="Arial"/>
                <w:sz w:val="20"/>
                <w:szCs w:val="20"/>
              </w:rPr>
              <w:t>.</w:t>
            </w:r>
          </w:p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ascii="Arial" w:eastAsia="SimSun" w:hAnsi="Arial" w:cs="Arial"/>
                <w:sz w:val="20"/>
                <w:szCs w:val="20"/>
              </w:rPr>
              <w:t>Single-cell eQTL Hub</w:t>
            </w:r>
            <w:r>
              <w:rPr>
                <w:rFonts w:ascii="Arial" w:eastAsia="SimSun" w:hAnsi="Arial" w:cs="Arial"/>
                <w:sz w:val="20"/>
                <w:szCs w:val="20"/>
              </w:rPr>
              <w:t>: https://www.sqraolab.com/scqtl/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p w:rsidR="00DA1CC4" w:rsidRDefault="00DA1CC4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5762" w:type="dxa"/>
        <w:tblInd w:w="-1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985"/>
        <w:gridCol w:w="2500"/>
        <w:gridCol w:w="1411"/>
        <w:gridCol w:w="1478"/>
        <w:gridCol w:w="739"/>
        <w:gridCol w:w="836"/>
        <w:gridCol w:w="1478"/>
        <w:gridCol w:w="1066"/>
        <w:gridCol w:w="1228"/>
        <w:gridCol w:w="752"/>
        <w:gridCol w:w="962"/>
      </w:tblGrid>
      <w:tr w:rsidR="00DA1CC4">
        <w:trPr>
          <w:trHeight w:val="316"/>
        </w:trPr>
        <w:tc>
          <w:tcPr>
            <w:tcW w:w="15762" w:type="dxa"/>
            <w:gridSpan w:val="12"/>
            <w:tcBorders>
              <w:top w:val="nil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Arial-BoldMT" w:hAnsi="Arial" w:cs="Arial"/>
                <w:b/>
                <w:bCs/>
                <w:color w:val="000000"/>
                <w:sz w:val="20"/>
                <w:szCs w:val="20"/>
                <w:lang w:bidi="ar"/>
              </w:rPr>
              <w:t xml:space="preserve">Supplementary Table 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20"/>
                <w:szCs w:val="20"/>
                <w:lang w:bidi="ar"/>
              </w:rPr>
              <w:t>9</w:t>
            </w:r>
            <w:r>
              <w:rPr>
                <w:rFonts w:ascii="Arial" w:eastAsia="等线" w:hAnsi="Arial" w:cs="Arial" w:hint="eastAsia"/>
                <w:b/>
                <w:bCs/>
                <w:sz w:val="20"/>
                <w:szCs w:val="20"/>
              </w:rPr>
              <w:t>.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Available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cis-s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QTL results for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the three independent SNPs</w:t>
            </w:r>
            <w:r>
              <w:rPr>
                <w:rFonts w:ascii="Arial" w:eastAsia="SimSun" w:hAnsi="Arial" w:cs="Arial" w:hint="eastAsia"/>
                <w:sz w:val="20"/>
                <w:szCs w:val="20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across blood, stomach, and various immune cell types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from the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FIVEx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platform.</w:t>
            </w:r>
          </w:p>
        </w:tc>
      </w:tr>
      <w:tr w:rsidR="00DA1CC4">
        <w:trPr>
          <w:trHeight w:val="360"/>
        </w:trPr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Transcript ID </w:t>
            </w: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Blood/immune cells</w:t>
            </w:r>
          </w:p>
        </w:tc>
        <w:tc>
          <w:tcPr>
            <w:tcW w:w="141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SNP 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Position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(GRCh37)</w:t>
            </w:r>
          </w:p>
        </w:tc>
        <w:tc>
          <w:tcPr>
            <w:tcW w:w="7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Ref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8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 xml:space="preserve">Effect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666666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0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eastAsia="SimSun" w:hAnsi="Arial" w:cs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>-value</w:t>
            </w:r>
          </w:p>
        </w:tc>
        <w:tc>
          <w:tcPr>
            <w:tcW w:w="12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>Effect size</w:t>
            </w:r>
          </w:p>
        </w:tc>
        <w:tc>
          <w:tcPr>
            <w:tcW w:w="7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>SE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 xml:space="preserve">Sample </w:t>
            </w:r>
          </w:p>
          <w:p w:rsidR="00DA1CC4" w:rsidRDefault="00E51E38">
            <w:pPr>
              <w:spacing w:after="0" w:line="240" w:lineRule="auto"/>
              <w:rPr>
                <w:rFonts w:ascii="Arial" w:eastAsia="SimSun" w:hAnsi="Arial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b/>
                <w:bCs/>
                <w:iCs/>
                <w:sz w:val="20"/>
                <w:szCs w:val="20"/>
              </w:rPr>
              <w:t>size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CD160-006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ENST00000369288</w:t>
            </w:r>
          </w:p>
        </w:tc>
        <w:tc>
          <w:tcPr>
            <w:tcW w:w="250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Blood </w:t>
            </w:r>
          </w:p>
        </w:tc>
        <w:tc>
          <w:tcPr>
            <w:tcW w:w="141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3 </w:t>
            </w:r>
          </w:p>
        </w:tc>
        <w:tc>
          <w:tcPr>
            <w:tcW w:w="122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13</w:t>
            </w:r>
          </w:p>
        </w:tc>
        <w:tc>
          <w:tcPr>
            <w:tcW w:w="75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4</w:t>
            </w:r>
          </w:p>
        </w:tc>
        <w:tc>
          <w:tcPr>
            <w:tcW w:w="962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7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emory Th1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4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2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emory Th1-17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emory Tfh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Naïve </w:t>
            </w: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B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1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CD4</w:t>
            </w:r>
            <w:r>
              <w:rPr>
                <w:rFonts w:ascii="Arial" w:eastAsia="等线" w:hAnsi="Arial" w:cs="Arial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T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natural kill cell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0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Naïve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tural kill cell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0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Stomach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24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88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D160-20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ENST00000235933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Blood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1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37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 xml:space="preserve">Blood </w:t>
            </w:r>
            <w:r>
              <w:rPr>
                <w:rFonts w:ascii="Arial" w:eastAsia="SimSun" w:hAnsi="Arial" w:cs="Arial" w:hint="eastAsia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16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71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emory Th1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4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2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reg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CD4</w:t>
            </w:r>
            <w:r>
              <w:rPr>
                <w:rFonts w:ascii="Arial" w:eastAsia="等线" w:hAnsi="Arial" w:cs="Arial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T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T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9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84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CD160-202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ENST00000401557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Blood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.8e-4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4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</w:t>
            </w: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71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Memory Tfh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3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CD16</w:t>
            </w:r>
            <w:r>
              <w:rPr>
                <w:rFonts w:ascii="Arial" w:eastAsia="等线" w:hAnsi="Arial" w:cs="Arial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monocyt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9728526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:1457167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CD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4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0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MERTK-00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ENST00000295408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h2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6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 Th2 cell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4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9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onocyte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2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91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onocyte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2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91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macrophage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7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63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macrophage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1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63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cell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84</w:t>
            </w:r>
          </w:p>
        </w:tc>
      </w:tr>
      <w:tr w:rsidR="00DA1CC4">
        <w:trPr>
          <w:trHeight w:val="360"/>
        </w:trPr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MERTK-00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ENST00000409780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Blood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471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MERTK-005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ENST00000449344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M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fh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4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reg cells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5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reg cells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4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acrophag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0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2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63</w:t>
            </w:r>
          </w:p>
        </w:tc>
      </w:tr>
      <w:tr w:rsidR="00DA1CC4">
        <w:trPr>
          <w:trHeight w:val="387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MERTK-201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ENST00000421804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reg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03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CD16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monocyte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5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CD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4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cell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6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macrophages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1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0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63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onocyt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s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20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Naïve 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natural kill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147889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2:11275758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G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SimSun" w:hAnsi="Arial" w:cs="Arial" w:hint="eastAsia"/>
                <w:i/>
                <w:iCs/>
                <w:sz w:val="20"/>
                <w:szCs w:val="20"/>
              </w:rPr>
              <w:t>MERTK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1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2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184</w:t>
            </w:r>
          </w:p>
        </w:tc>
      </w:tr>
      <w:tr w:rsidR="00DA1CC4">
        <w:trPr>
          <w:trHeight w:val="293"/>
        </w:trPr>
        <w:tc>
          <w:tcPr>
            <w:tcW w:w="132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IL15-</w:t>
            </w:r>
            <w:r>
              <w:rPr>
                <w:rFonts w:ascii="Arial" w:eastAsia="等线" w:hAnsi="Arial" w:cs="Arial"/>
                <w:sz w:val="20"/>
                <w:szCs w:val="20"/>
              </w:rPr>
              <w:t>001</w:t>
            </w:r>
          </w:p>
        </w:tc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NST00000296545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 Th1-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 w:hint="eastAsia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1.2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5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CD16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 xml:space="preserve">+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onocyt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0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4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90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Treg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2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5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50"/>
        </w:trPr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IL15-</w:t>
            </w:r>
            <w:r>
              <w:rPr>
                <w:rFonts w:ascii="Arial" w:eastAsia="等线" w:hAnsi="Arial" w:cs="Arial"/>
                <w:sz w:val="20"/>
                <w:szCs w:val="20"/>
              </w:rPr>
              <w:t>00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NST00000320650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CD8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+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cell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1.1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IL15</w:t>
            </w:r>
            <w:r>
              <w:rPr>
                <w:rFonts w:ascii="Arial" w:eastAsia="等线" w:hAnsi="Arial" w:cs="Arial"/>
                <w:sz w:val="20"/>
                <w:szCs w:val="20"/>
              </w:rPr>
              <w:t>-00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NST00000477265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 xml:space="preserve">Memory 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T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fh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8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 Th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0.9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Naïve Treg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2.0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IL15</w:t>
            </w:r>
            <w:r>
              <w:rPr>
                <w:rFonts w:ascii="Arial" w:eastAsia="等线" w:hAnsi="Arial" w:cs="Arial"/>
                <w:sz w:val="20"/>
                <w:szCs w:val="20"/>
              </w:rPr>
              <w:t>-00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NST00000514653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h1-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6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8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h2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 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1.69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82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 Th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93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36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h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 </w:t>
            </w: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1.08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4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A1CC4" w:rsidRDefault="00DA1CC4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>N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ïve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Treg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1.37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68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9</w:t>
            </w:r>
          </w:p>
        </w:tc>
      </w:tr>
      <w:tr w:rsidR="00DA1CC4">
        <w:trPr>
          <w:trHeight w:val="360"/>
        </w:trPr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IL15</w:t>
            </w:r>
            <w:r>
              <w:rPr>
                <w:rFonts w:ascii="Arial" w:eastAsia="等线" w:hAnsi="Arial" w:cs="Arial"/>
                <w:sz w:val="20"/>
                <w:szCs w:val="20"/>
              </w:rPr>
              <w:t>-00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ENST00000529613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Memory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h1-17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rs14000789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4:14258629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</w:t>
            </w:r>
          </w:p>
        </w:tc>
        <w:tc>
          <w:tcPr>
            <w:tcW w:w="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A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2" w:lineRule="auto"/>
              <w:rPr>
                <w:rFonts w:ascii="Arial" w:eastAsia="等线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等线" w:hAnsi="Arial" w:cs="Arial"/>
                <w:i/>
                <w:iCs/>
                <w:sz w:val="20"/>
                <w:szCs w:val="20"/>
                <w:lang w:bidi="ar"/>
              </w:rPr>
              <w:t>IL1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6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 xml:space="preserve">0.001 </w:t>
            </w:r>
          </w:p>
        </w:tc>
        <w:tc>
          <w:tcPr>
            <w:tcW w:w="122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-2.62</w:t>
            </w:r>
          </w:p>
        </w:tc>
        <w:tc>
          <w:tcPr>
            <w:tcW w:w="7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/>
                <w:sz w:val="20"/>
                <w:szCs w:val="20"/>
                <w:lang w:bidi="ar"/>
              </w:rPr>
              <w:t>0.77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A1CC4" w:rsidRDefault="00E51E38">
            <w:pPr>
              <w:autoSpaceDE w:val="0"/>
              <w:spacing w:after="0" w:line="254" w:lineRule="auto"/>
              <w:rPr>
                <w:rFonts w:ascii="Arial" w:eastAsia="SimSun" w:hAnsi="Arial" w:cs="Arial"/>
                <w:sz w:val="20"/>
                <w:szCs w:val="20"/>
                <w:lang w:bidi="ar"/>
              </w:rPr>
            </w:pPr>
            <w:r>
              <w:rPr>
                <w:rFonts w:ascii="Arial" w:eastAsia="SimSun" w:hAnsi="Arial" w:cs="Arial" w:hint="eastAsia"/>
                <w:sz w:val="20"/>
                <w:szCs w:val="20"/>
                <w:lang w:bidi="ar"/>
              </w:rPr>
              <w:t>88</w:t>
            </w:r>
          </w:p>
        </w:tc>
      </w:tr>
      <w:tr w:rsidR="00DA1CC4">
        <w:trPr>
          <w:trHeight w:val="422"/>
        </w:trPr>
        <w:tc>
          <w:tcPr>
            <w:tcW w:w="15762" w:type="dxa"/>
            <w:gridSpan w:val="12"/>
            <w:tcBorders>
              <w:top w:val="single" w:sz="8" w:space="0" w:color="auto"/>
            </w:tcBorders>
            <w:vAlign w:val="center"/>
          </w:tcPr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</w:rPr>
              <w:t>Abbreviations: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Ref,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Reference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; SE, Standard error;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SNP, single nucleotide polymorphism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; s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QTL, 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splicing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quantitative trait loci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>; T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fh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, follicular T helper cells; </w:t>
            </w:r>
            <w:r>
              <w:rPr>
                <w:rFonts w:ascii="Arial" w:eastAsia="等线" w:hAnsi="Arial" w:cs="Arial"/>
                <w:sz w:val="20"/>
                <w:szCs w:val="20"/>
                <w:lang w:bidi="ar"/>
              </w:rPr>
              <w:t>Treg</w:t>
            </w:r>
            <w:r>
              <w:rPr>
                <w:rFonts w:ascii="Arial" w:eastAsia="等线" w:hAnsi="Arial" w:cs="Arial" w:hint="eastAsia"/>
                <w:sz w:val="20"/>
                <w:szCs w:val="20"/>
                <w:lang w:bidi="ar"/>
              </w:rPr>
              <w:t xml:space="preserve"> cells, regulatory T cells.</w:t>
            </w:r>
          </w:p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Protein-coding transcript (obtained from the Ensembl database: https://grch37.ensembl.org/index.html).</w:t>
            </w:r>
          </w:p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</w:rPr>
              <w:t>b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Different splicing sites.</w:t>
            </w:r>
          </w:p>
          <w:p w:rsidR="00DA1CC4" w:rsidRDefault="00E51E38">
            <w:pPr>
              <w:spacing w:after="0" w:line="360" w:lineRule="auto"/>
              <w:rPr>
                <w:rFonts w:ascii="Arial" w:eastAsia="等线" w:hAnsi="Arial" w:cs="Arial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eastAsia="等线" w:hAnsi="Arial" w:cs="Arial" w:hint="eastAsia"/>
                <w:sz w:val="20"/>
                <w:szCs w:val="20"/>
              </w:rPr>
              <w:t xml:space="preserve"> Different studies.</w:t>
            </w:r>
          </w:p>
        </w:tc>
      </w:tr>
    </w:tbl>
    <w:p w:rsidR="00DA1CC4" w:rsidRDefault="00DA1CC4">
      <w:pPr>
        <w:rPr>
          <w:rFonts w:ascii="Arial" w:hAnsi="Arial" w:cs="Arial"/>
          <w:sz w:val="18"/>
          <w:szCs w:val="18"/>
        </w:rPr>
      </w:pPr>
    </w:p>
    <w:sectPr w:rsidR="00DA1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1CC4" w:rsidRDefault="00E51E38">
      <w:pPr>
        <w:spacing w:line="240" w:lineRule="auto"/>
      </w:pPr>
      <w:r>
        <w:separator/>
      </w:r>
    </w:p>
  </w:endnote>
  <w:endnote w:type="continuationSeparator" w:id="0">
    <w:p w:rsidR="00DA1CC4" w:rsidRDefault="00E51E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-BoldMT">
    <w:altName w:val="Segoe Print"/>
    <w:charset w:val="00"/>
    <w:family w:val="auto"/>
    <w:pitch w:val="default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1CC4" w:rsidRDefault="00E51E38">
      <w:pPr>
        <w:spacing w:after="0"/>
      </w:pPr>
      <w:r>
        <w:separator/>
      </w:r>
    </w:p>
  </w:footnote>
  <w:footnote w:type="continuationSeparator" w:id="0">
    <w:p w:rsidR="00DA1CC4" w:rsidRDefault="00E51E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trackRevisions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sTAzNzYyNjIzsDBT0lEKTi0uzszPAykwqgUARODngCwAAAA="/>
  </w:docVars>
  <w:rsids>
    <w:rsidRoot w:val="00172A27"/>
    <w:rsid w:val="00011B30"/>
    <w:rsid w:val="00031F91"/>
    <w:rsid w:val="000323B6"/>
    <w:rsid w:val="00032AA9"/>
    <w:rsid w:val="000333E0"/>
    <w:rsid w:val="00052013"/>
    <w:rsid w:val="00062880"/>
    <w:rsid w:val="00063CAC"/>
    <w:rsid w:val="000823C9"/>
    <w:rsid w:val="000A633E"/>
    <w:rsid w:val="000E0B22"/>
    <w:rsid w:val="000E598E"/>
    <w:rsid w:val="000F24F5"/>
    <w:rsid w:val="000F2AA7"/>
    <w:rsid w:val="00107A03"/>
    <w:rsid w:val="00127562"/>
    <w:rsid w:val="001536E3"/>
    <w:rsid w:val="0016376E"/>
    <w:rsid w:val="00172A27"/>
    <w:rsid w:val="00177057"/>
    <w:rsid w:val="001C6C02"/>
    <w:rsid w:val="001E1230"/>
    <w:rsid w:val="001F7082"/>
    <w:rsid w:val="00207CA0"/>
    <w:rsid w:val="00213BC7"/>
    <w:rsid w:val="0022632A"/>
    <w:rsid w:val="0022731E"/>
    <w:rsid w:val="002336F7"/>
    <w:rsid w:val="00240107"/>
    <w:rsid w:val="002508A1"/>
    <w:rsid w:val="002533BE"/>
    <w:rsid w:val="00257301"/>
    <w:rsid w:val="0029056A"/>
    <w:rsid w:val="003371F5"/>
    <w:rsid w:val="00365CDE"/>
    <w:rsid w:val="00383C62"/>
    <w:rsid w:val="003876FE"/>
    <w:rsid w:val="003A7F9D"/>
    <w:rsid w:val="003B3D98"/>
    <w:rsid w:val="00437CD5"/>
    <w:rsid w:val="0046425F"/>
    <w:rsid w:val="00471A12"/>
    <w:rsid w:val="00494DE1"/>
    <w:rsid w:val="004B509A"/>
    <w:rsid w:val="00504B0F"/>
    <w:rsid w:val="00536112"/>
    <w:rsid w:val="00547C24"/>
    <w:rsid w:val="00580B5B"/>
    <w:rsid w:val="00595614"/>
    <w:rsid w:val="005A2C57"/>
    <w:rsid w:val="005B0AB1"/>
    <w:rsid w:val="005B2E46"/>
    <w:rsid w:val="005B7C95"/>
    <w:rsid w:val="005D135B"/>
    <w:rsid w:val="005D7419"/>
    <w:rsid w:val="00663BC0"/>
    <w:rsid w:val="006836D3"/>
    <w:rsid w:val="00684EB6"/>
    <w:rsid w:val="00686AD8"/>
    <w:rsid w:val="006900EE"/>
    <w:rsid w:val="00692AC4"/>
    <w:rsid w:val="006A2661"/>
    <w:rsid w:val="006C6EDF"/>
    <w:rsid w:val="006E6F8F"/>
    <w:rsid w:val="006F0275"/>
    <w:rsid w:val="007077CA"/>
    <w:rsid w:val="00743571"/>
    <w:rsid w:val="00774BCC"/>
    <w:rsid w:val="007954E4"/>
    <w:rsid w:val="007A3F2C"/>
    <w:rsid w:val="007A6863"/>
    <w:rsid w:val="007B219F"/>
    <w:rsid w:val="007C0484"/>
    <w:rsid w:val="007E16CF"/>
    <w:rsid w:val="007E17A6"/>
    <w:rsid w:val="007F1415"/>
    <w:rsid w:val="008118ED"/>
    <w:rsid w:val="0081323C"/>
    <w:rsid w:val="00826B2D"/>
    <w:rsid w:val="00840B87"/>
    <w:rsid w:val="00866538"/>
    <w:rsid w:val="00872ECB"/>
    <w:rsid w:val="008A2D29"/>
    <w:rsid w:val="008C24C8"/>
    <w:rsid w:val="008F1FDE"/>
    <w:rsid w:val="0091704D"/>
    <w:rsid w:val="00943316"/>
    <w:rsid w:val="00963D41"/>
    <w:rsid w:val="009717A3"/>
    <w:rsid w:val="00994B18"/>
    <w:rsid w:val="00994D0E"/>
    <w:rsid w:val="00997836"/>
    <w:rsid w:val="009D4645"/>
    <w:rsid w:val="009D7D3F"/>
    <w:rsid w:val="00A622C5"/>
    <w:rsid w:val="00A751F7"/>
    <w:rsid w:val="00A84A88"/>
    <w:rsid w:val="00AA4584"/>
    <w:rsid w:val="00AA532C"/>
    <w:rsid w:val="00AC5976"/>
    <w:rsid w:val="00AD27B3"/>
    <w:rsid w:val="00AE1C13"/>
    <w:rsid w:val="00AE611E"/>
    <w:rsid w:val="00AF67F5"/>
    <w:rsid w:val="00B06A3B"/>
    <w:rsid w:val="00B100DB"/>
    <w:rsid w:val="00B219B9"/>
    <w:rsid w:val="00B22F88"/>
    <w:rsid w:val="00B3571B"/>
    <w:rsid w:val="00B52672"/>
    <w:rsid w:val="00BA4B23"/>
    <w:rsid w:val="00BC1581"/>
    <w:rsid w:val="00BC73C4"/>
    <w:rsid w:val="00BF5B6F"/>
    <w:rsid w:val="00C05966"/>
    <w:rsid w:val="00C71A4C"/>
    <w:rsid w:val="00C80D64"/>
    <w:rsid w:val="00CE3710"/>
    <w:rsid w:val="00CF1683"/>
    <w:rsid w:val="00D174EE"/>
    <w:rsid w:val="00D17FFA"/>
    <w:rsid w:val="00D33987"/>
    <w:rsid w:val="00D33CFE"/>
    <w:rsid w:val="00D40472"/>
    <w:rsid w:val="00D653EB"/>
    <w:rsid w:val="00D72607"/>
    <w:rsid w:val="00DA05D3"/>
    <w:rsid w:val="00DA0990"/>
    <w:rsid w:val="00DA1CC4"/>
    <w:rsid w:val="00DA2887"/>
    <w:rsid w:val="00DA6B15"/>
    <w:rsid w:val="00DD56B5"/>
    <w:rsid w:val="00E312F3"/>
    <w:rsid w:val="00E51E38"/>
    <w:rsid w:val="00E53D88"/>
    <w:rsid w:val="00E74C0A"/>
    <w:rsid w:val="00E7777B"/>
    <w:rsid w:val="00EB728D"/>
    <w:rsid w:val="00EC4021"/>
    <w:rsid w:val="00EE133F"/>
    <w:rsid w:val="00EF6CD5"/>
    <w:rsid w:val="00F11BFD"/>
    <w:rsid w:val="00F25223"/>
    <w:rsid w:val="00F25E2A"/>
    <w:rsid w:val="00F352AF"/>
    <w:rsid w:val="00F751C3"/>
    <w:rsid w:val="00F86DB5"/>
    <w:rsid w:val="00F8789A"/>
    <w:rsid w:val="00FB5FC4"/>
    <w:rsid w:val="00FC1F3E"/>
    <w:rsid w:val="01BF5575"/>
    <w:rsid w:val="01E24AAD"/>
    <w:rsid w:val="02184C85"/>
    <w:rsid w:val="024141DC"/>
    <w:rsid w:val="02497414"/>
    <w:rsid w:val="025832D3"/>
    <w:rsid w:val="026779BA"/>
    <w:rsid w:val="03577A2F"/>
    <w:rsid w:val="036B7036"/>
    <w:rsid w:val="04200D92"/>
    <w:rsid w:val="048C63CF"/>
    <w:rsid w:val="04A43844"/>
    <w:rsid w:val="05025778"/>
    <w:rsid w:val="05234C3E"/>
    <w:rsid w:val="054A15F9"/>
    <w:rsid w:val="05504736"/>
    <w:rsid w:val="056D353A"/>
    <w:rsid w:val="05790131"/>
    <w:rsid w:val="05CA3483"/>
    <w:rsid w:val="05CD3FD8"/>
    <w:rsid w:val="05E57574"/>
    <w:rsid w:val="06604E36"/>
    <w:rsid w:val="07A1396F"/>
    <w:rsid w:val="07CA07CF"/>
    <w:rsid w:val="08F2524C"/>
    <w:rsid w:val="098F1CD1"/>
    <w:rsid w:val="09A17C56"/>
    <w:rsid w:val="09E40B62"/>
    <w:rsid w:val="0A1B17B6"/>
    <w:rsid w:val="0A652A31"/>
    <w:rsid w:val="0AE0694A"/>
    <w:rsid w:val="0AFA13CC"/>
    <w:rsid w:val="0B640F3B"/>
    <w:rsid w:val="0B7F284A"/>
    <w:rsid w:val="0BF91683"/>
    <w:rsid w:val="0C191D25"/>
    <w:rsid w:val="0C2030B4"/>
    <w:rsid w:val="0C28640C"/>
    <w:rsid w:val="0D5D3E94"/>
    <w:rsid w:val="0D980E08"/>
    <w:rsid w:val="0DDA3736"/>
    <w:rsid w:val="0DDA7292"/>
    <w:rsid w:val="0EC56195"/>
    <w:rsid w:val="0EE27996"/>
    <w:rsid w:val="0EEF3211"/>
    <w:rsid w:val="0F784FB5"/>
    <w:rsid w:val="0FB3423F"/>
    <w:rsid w:val="0FB81855"/>
    <w:rsid w:val="0FFB00BC"/>
    <w:rsid w:val="104F6025"/>
    <w:rsid w:val="105552F6"/>
    <w:rsid w:val="10EA1EE2"/>
    <w:rsid w:val="11904838"/>
    <w:rsid w:val="127A2A6B"/>
    <w:rsid w:val="127E6D86"/>
    <w:rsid w:val="12956114"/>
    <w:rsid w:val="12C404A7"/>
    <w:rsid w:val="12CC6C83"/>
    <w:rsid w:val="13826402"/>
    <w:rsid w:val="139D323C"/>
    <w:rsid w:val="13C24A51"/>
    <w:rsid w:val="13F866C4"/>
    <w:rsid w:val="142B6A9A"/>
    <w:rsid w:val="144723AB"/>
    <w:rsid w:val="14634486"/>
    <w:rsid w:val="14C71B84"/>
    <w:rsid w:val="14FB3B41"/>
    <w:rsid w:val="14FC21E4"/>
    <w:rsid w:val="15080B89"/>
    <w:rsid w:val="15316332"/>
    <w:rsid w:val="15AC59B8"/>
    <w:rsid w:val="15EA03C4"/>
    <w:rsid w:val="16481B85"/>
    <w:rsid w:val="169C77DB"/>
    <w:rsid w:val="16CD5BE6"/>
    <w:rsid w:val="16DA6555"/>
    <w:rsid w:val="175C3C06"/>
    <w:rsid w:val="176946F0"/>
    <w:rsid w:val="17DC3F56"/>
    <w:rsid w:val="18363C5F"/>
    <w:rsid w:val="183F1F63"/>
    <w:rsid w:val="18B0756E"/>
    <w:rsid w:val="18C1177B"/>
    <w:rsid w:val="19153875"/>
    <w:rsid w:val="19B94B48"/>
    <w:rsid w:val="19EA3F71"/>
    <w:rsid w:val="19EF40C6"/>
    <w:rsid w:val="1A2F0966"/>
    <w:rsid w:val="1A6D587B"/>
    <w:rsid w:val="1AA66D2C"/>
    <w:rsid w:val="1AA749A0"/>
    <w:rsid w:val="1B097409"/>
    <w:rsid w:val="1B214753"/>
    <w:rsid w:val="1B6F1962"/>
    <w:rsid w:val="1CE25E5B"/>
    <w:rsid w:val="1D7E7C3A"/>
    <w:rsid w:val="1D964A5E"/>
    <w:rsid w:val="1DD43CFE"/>
    <w:rsid w:val="1DD65CC8"/>
    <w:rsid w:val="1E2D340E"/>
    <w:rsid w:val="1EAA5582"/>
    <w:rsid w:val="1EC71AB5"/>
    <w:rsid w:val="1F0D396C"/>
    <w:rsid w:val="1F1B770B"/>
    <w:rsid w:val="1F4D3D68"/>
    <w:rsid w:val="1F6E5593"/>
    <w:rsid w:val="1F8B2AE2"/>
    <w:rsid w:val="202D3B9A"/>
    <w:rsid w:val="209239FD"/>
    <w:rsid w:val="20D109C9"/>
    <w:rsid w:val="20D67D7E"/>
    <w:rsid w:val="20DA787E"/>
    <w:rsid w:val="20FD531A"/>
    <w:rsid w:val="21635AC5"/>
    <w:rsid w:val="21D818E3"/>
    <w:rsid w:val="21E13326"/>
    <w:rsid w:val="21EA7F94"/>
    <w:rsid w:val="223E5397"/>
    <w:rsid w:val="227B5090"/>
    <w:rsid w:val="2334466C"/>
    <w:rsid w:val="23867849"/>
    <w:rsid w:val="243E16EF"/>
    <w:rsid w:val="24400504"/>
    <w:rsid w:val="246C62EA"/>
    <w:rsid w:val="24942487"/>
    <w:rsid w:val="24992B83"/>
    <w:rsid w:val="24D6035C"/>
    <w:rsid w:val="256736AA"/>
    <w:rsid w:val="25861D82"/>
    <w:rsid w:val="25A71CF8"/>
    <w:rsid w:val="26311CB5"/>
    <w:rsid w:val="26B446CD"/>
    <w:rsid w:val="26D20FF7"/>
    <w:rsid w:val="275B0FEC"/>
    <w:rsid w:val="27DA4607"/>
    <w:rsid w:val="27E45486"/>
    <w:rsid w:val="28472F46"/>
    <w:rsid w:val="2849353B"/>
    <w:rsid w:val="285E0D94"/>
    <w:rsid w:val="28CF57EE"/>
    <w:rsid w:val="291E6775"/>
    <w:rsid w:val="29A547A1"/>
    <w:rsid w:val="29D532D8"/>
    <w:rsid w:val="2A077209"/>
    <w:rsid w:val="2A27165A"/>
    <w:rsid w:val="2A5E151F"/>
    <w:rsid w:val="2A8C4F8C"/>
    <w:rsid w:val="2A8F792B"/>
    <w:rsid w:val="2B3109E2"/>
    <w:rsid w:val="2BDF21EC"/>
    <w:rsid w:val="2CC77EF2"/>
    <w:rsid w:val="2CF47F19"/>
    <w:rsid w:val="2D1A7254"/>
    <w:rsid w:val="2D2F7082"/>
    <w:rsid w:val="2D992479"/>
    <w:rsid w:val="2DB87198"/>
    <w:rsid w:val="2E163EBF"/>
    <w:rsid w:val="2E254102"/>
    <w:rsid w:val="2E3F51C4"/>
    <w:rsid w:val="2E8B2517"/>
    <w:rsid w:val="2E9F3EB4"/>
    <w:rsid w:val="2EFF4953"/>
    <w:rsid w:val="2F2147DB"/>
    <w:rsid w:val="3038636F"/>
    <w:rsid w:val="304A7E50"/>
    <w:rsid w:val="30EB1633"/>
    <w:rsid w:val="310E0E7D"/>
    <w:rsid w:val="31E10DF1"/>
    <w:rsid w:val="321D581C"/>
    <w:rsid w:val="327A5831"/>
    <w:rsid w:val="32F32A21"/>
    <w:rsid w:val="33591443"/>
    <w:rsid w:val="33945FB2"/>
    <w:rsid w:val="33C17A37"/>
    <w:rsid w:val="33E34843"/>
    <w:rsid w:val="34936269"/>
    <w:rsid w:val="34C74165"/>
    <w:rsid w:val="34CA6804"/>
    <w:rsid w:val="34E268A9"/>
    <w:rsid w:val="35342F91"/>
    <w:rsid w:val="35360537"/>
    <w:rsid w:val="35487054"/>
    <w:rsid w:val="354C01C6"/>
    <w:rsid w:val="36032F7B"/>
    <w:rsid w:val="36392E40"/>
    <w:rsid w:val="36581519"/>
    <w:rsid w:val="37A95321"/>
    <w:rsid w:val="37D111DD"/>
    <w:rsid w:val="380C70BA"/>
    <w:rsid w:val="381B2BBF"/>
    <w:rsid w:val="387939C8"/>
    <w:rsid w:val="389E51DD"/>
    <w:rsid w:val="391D07F7"/>
    <w:rsid w:val="3938118D"/>
    <w:rsid w:val="397D3044"/>
    <w:rsid w:val="39940638"/>
    <w:rsid w:val="39DC4C75"/>
    <w:rsid w:val="3A310537"/>
    <w:rsid w:val="3A96260F"/>
    <w:rsid w:val="3ACB1A3A"/>
    <w:rsid w:val="3B716BD9"/>
    <w:rsid w:val="3B781D15"/>
    <w:rsid w:val="3CC6538C"/>
    <w:rsid w:val="3CCA47F2"/>
    <w:rsid w:val="3D1B088A"/>
    <w:rsid w:val="3D453E79"/>
    <w:rsid w:val="3D4A76E1"/>
    <w:rsid w:val="3D787196"/>
    <w:rsid w:val="3DAB4624"/>
    <w:rsid w:val="3DEE62BF"/>
    <w:rsid w:val="3E204D68"/>
    <w:rsid w:val="3E53058B"/>
    <w:rsid w:val="3E8B7FB1"/>
    <w:rsid w:val="3F166F49"/>
    <w:rsid w:val="3F214472"/>
    <w:rsid w:val="3F786788"/>
    <w:rsid w:val="40253294"/>
    <w:rsid w:val="403F72A5"/>
    <w:rsid w:val="404C63F6"/>
    <w:rsid w:val="408E5B37"/>
    <w:rsid w:val="40ED4F53"/>
    <w:rsid w:val="413E130B"/>
    <w:rsid w:val="417927E2"/>
    <w:rsid w:val="41812549"/>
    <w:rsid w:val="41C525C9"/>
    <w:rsid w:val="41EF48E2"/>
    <w:rsid w:val="4205007B"/>
    <w:rsid w:val="425713A4"/>
    <w:rsid w:val="42F223AD"/>
    <w:rsid w:val="435270C7"/>
    <w:rsid w:val="436D0699"/>
    <w:rsid w:val="448B4F61"/>
    <w:rsid w:val="451C7BB5"/>
    <w:rsid w:val="45A762FF"/>
    <w:rsid w:val="45FF375F"/>
    <w:rsid w:val="46D70238"/>
    <w:rsid w:val="477F442B"/>
    <w:rsid w:val="47D47AF4"/>
    <w:rsid w:val="4884619D"/>
    <w:rsid w:val="48C41409"/>
    <w:rsid w:val="48D24BB5"/>
    <w:rsid w:val="48D72771"/>
    <w:rsid w:val="490D1F7A"/>
    <w:rsid w:val="49793828"/>
    <w:rsid w:val="498B5309"/>
    <w:rsid w:val="4A192915"/>
    <w:rsid w:val="4A305994"/>
    <w:rsid w:val="4A7162AD"/>
    <w:rsid w:val="4AA76436"/>
    <w:rsid w:val="4ABA5EA6"/>
    <w:rsid w:val="4ACE1952"/>
    <w:rsid w:val="4B49722A"/>
    <w:rsid w:val="4BDE7972"/>
    <w:rsid w:val="4BEB0052"/>
    <w:rsid w:val="4BF21670"/>
    <w:rsid w:val="4C1930A0"/>
    <w:rsid w:val="4C475E17"/>
    <w:rsid w:val="4CDF1BF4"/>
    <w:rsid w:val="4D155616"/>
    <w:rsid w:val="4D461C73"/>
    <w:rsid w:val="4D730A7F"/>
    <w:rsid w:val="4D811A93"/>
    <w:rsid w:val="4DA70A60"/>
    <w:rsid w:val="4DBD4521"/>
    <w:rsid w:val="4DF54F6A"/>
    <w:rsid w:val="4F155DA1"/>
    <w:rsid w:val="4FB37368"/>
    <w:rsid w:val="4FB43ACA"/>
    <w:rsid w:val="4FBF3F5F"/>
    <w:rsid w:val="4FC13833"/>
    <w:rsid w:val="50834F8C"/>
    <w:rsid w:val="514960C0"/>
    <w:rsid w:val="5172067B"/>
    <w:rsid w:val="518A6F8B"/>
    <w:rsid w:val="518E5997"/>
    <w:rsid w:val="52422177"/>
    <w:rsid w:val="5281374D"/>
    <w:rsid w:val="52A37F51"/>
    <w:rsid w:val="52FD0387"/>
    <w:rsid w:val="533E519B"/>
    <w:rsid w:val="542E21E9"/>
    <w:rsid w:val="54640C31"/>
    <w:rsid w:val="55214D74"/>
    <w:rsid w:val="55E069DD"/>
    <w:rsid w:val="561F12B3"/>
    <w:rsid w:val="564247E5"/>
    <w:rsid w:val="567A72D5"/>
    <w:rsid w:val="568602D2"/>
    <w:rsid w:val="56C63E25"/>
    <w:rsid w:val="572C012C"/>
    <w:rsid w:val="57B343A9"/>
    <w:rsid w:val="58670CF0"/>
    <w:rsid w:val="58D02D39"/>
    <w:rsid w:val="5908523A"/>
    <w:rsid w:val="59790D77"/>
    <w:rsid w:val="59D2488F"/>
    <w:rsid w:val="5A5359CF"/>
    <w:rsid w:val="5A9B1124"/>
    <w:rsid w:val="5ABD0110"/>
    <w:rsid w:val="5B046CCA"/>
    <w:rsid w:val="5B1D04D5"/>
    <w:rsid w:val="5B347B5D"/>
    <w:rsid w:val="5B61236E"/>
    <w:rsid w:val="5BF84A80"/>
    <w:rsid w:val="5C976331"/>
    <w:rsid w:val="5CE172C2"/>
    <w:rsid w:val="5CEC5C67"/>
    <w:rsid w:val="5D5E0913"/>
    <w:rsid w:val="5DB9023F"/>
    <w:rsid w:val="5DFC5C02"/>
    <w:rsid w:val="5E053485"/>
    <w:rsid w:val="5E696CF8"/>
    <w:rsid w:val="5EE633D3"/>
    <w:rsid w:val="5F5A45BA"/>
    <w:rsid w:val="5FAC3BFC"/>
    <w:rsid w:val="5FBF7663"/>
    <w:rsid w:val="605129B1"/>
    <w:rsid w:val="60697694"/>
    <w:rsid w:val="610E2650"/>
    <w:rsid w:val="612105D5"/>
    <w:rsid w:val="614E6EF1"/>
    <w:rsid w:val="61E67129"/>
    <w:rsid w:val="620F042E"/>
    <w:rsid w:val="62171903"/>
    <w:rsid w:val="624D71A8"/>
    <w:rsid w:val="62AE5E99"/>
    <w:rsid w:val="62D42647"/>
    <w:rsid w:val="62E93375"/>
    <w:rsid w:val="632048BD"/>
    <w:rsid w:val="632443AD"/>
    <w:rsid w:val="636A42E0"/>
    <w:rsid w:val="6449367B"/>
    <w:rsid w:val="648273DA"/>
    <w:rsid w:val="64864971"/>
    <w:rsid w:val="64C02B74"/>
    <w:rsid w:val="652C12F7"/>
    <w:rsid w:val="659D2578"/>
    <w:rsid w:val="65C92FEA"/>
    <w:rsid w:val="666920D7"/>
    <w:rsid w:val="669B6734"/>
    <w:rsid w:val="676A4358"/>
    <w:rsid w:val="6931512E"/>
    <w:rsid w:val="6942733B"/>
    <w:rsid w:val="69767E03"/>
    <w:rsid w:val="697E40EB"/>
    <w:rsid w:val="698B4252"/>
    <w:rsid w:val="6A026ACA"/>
    <w:rsid w:val="6A995680"/>
    <w:rsid w:val="6AE368FC"/>
    <w:rsid w:val="6B05577B"/>
    <w:rsid w:val="6B405AFC"/>
    <w:rsid w:val="6BC009EB"/>
    <w:rsid w:val="6C6E6699"/>
    <w:rsid w:val="6CDC3602"/>
    <w:rsid w:val="6D006370"/>
    <w:rsid w:val="6D413DAD"/>
    <w:rsid w:val="6D940381"/>
    <w:rsid w:val="6DB225B5"/>
    <w:rsid w:val="6E182D60"/>
    <w:rsid w:val="6E587601"/>
    <w:rsid w:val="6E873A42"/>
    <w:rsid w:val="6EB53FBB"/>
    <w:rsid w:val="6F3C2A7E"/>
    <w:rsid w:val="70207CAA"/>
    <w:rsid w:val="704A4D27"/>
    <w:rsid w:val="704C0A9F"/>
    <w:rsid w:val="70F76C5D"/>
    <w:rsid w:val="71C254BD"/>
    <w:rsid w:val="71EF202A"/>
    <w:rsid w:val="72081FCD"/>
    <w:rsid w:val="72693B7B"/>
    <w:rsid w:val="729D1A86"/>
    <w:rsid w:val="72B8241C"/>
    <w:rsid w:val="72EF3943"/>
    <w:rsid w:val="73612AB3"/>
    <w:rsid w:val="737722D7"/>
    <w:rsid w:val="740873D3"/>
    <w:rsid w:val="74210859"/>
    <w:rsid w:val="74312486"/>
    <w:rsid w:val="744E128A"/>
    <w:rsid w:val="74C50654"/>
    <w:rsid w:val="7544087E"/>
    <w:rsid w:val="757F36C5"/>
    <w:rsid w:val="76236746"/>
    <w:rsid w:val="766331F3"/>
    <w:rsid w:val="76ED15BE"/>
    <w:rsid w:val="77530965"/>
    <w:rsid w:val="777A4144"/>
    <w:rsid w:val="77FC0FFD"/>
    <w:rsid w:val="781520BE"/>
    <w:rsid w:val="7859644F"/>
    <w:rsid w:val="78E47DBE"/>
    <w:rsid w:val="792A3948"/>
    <w:rsid w:val="79711AA2"/>
    <w:rsid w:val="79C32E56"/>
    <w:rsid w:val="7A150154"/>
    <w:rsid w:val="7A320D06"/>
    <w:rsid w:val="7AA8721A"/>
    <w:rsid w:val="7AB636E5"/>
    <w:rsid w:val="7B185AD8"/>
    <w:rsid w:val="7B2031F9"/>
    <w:rsid w:val="7B367707"/>
    <w:rsid w:val="7B5E6463"/>
    <w:rsid w:val="7BD508F2"/>
    <w:rsid w:val="7C5E5DE2"/>
    <w:rsid w:val="7C9871A4"/>
    <w:rsid w:val="7CB65C1E"/>
    <w:rsid w:val="7CD66050"/>
    <w:rsid w:val="7CFE5817"/>
    <w:rsid w:val="7D5D253D"/>
    <w:rsid w:val="7D8201F6"/>
    <w:rsid w:val="7DBB54B6"/>
    <w:rsid w:val="7E024E93"/>
    <w:rsid w:val="7E30051E"/>
    <w:rsid w:val="7E635932"/>
    <w:rsid w:val="7EEF3669"/>
    <w:rsid w:val="7F3D2627"/>
    <w:rsid w:val="7F435763"/>
    <w:rsid w:val="7FCE14D1"/>
    <w:rsid w:val="7FD3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019A980-44FF-4008-8B24-6FF8DD944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iPriority="0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PlainText">
    <w:name w:val="Plain Text"/>
    <w:basedOn w:val="Normal"/>
    <w:qFormat/>
    <w:rPr>
      <w:rFonts w:ascii="SimSun" w:hAnsi="Courier New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NoSpacing">
    <w:name w:val="No Spacing"/>
    <w:basedOn w:val="Normal"/>
    <w:uiPriority w:val="1"/>
    <w:qFormat/>
    <w:pPr>
      <w:spacing w:after="0" w:line="240" w:lineRule="auto"/>
    </w:pPr>
    <w:rPr>
      <w:rFonts w:ascii="Calibri" w:eastAsia="Calibri" w:hAnsi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97A04-A8AA-4E5D-8588-C8DADDA92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3011</Words>
  <Characters>17163</Characters>
  <Application>Microsoft Office Word</Application>
  <DocSecurity>0</DocSecurity>
  <Lines>143</Lines>
  <Paragraphs>40</Paragraphs>
  <ScaleCrop>false</ScaleCrop>
  <Company>Duke Health</Company>
  <LinksUpToDate>false</LinksUpToDate>
  <CharactersWithSpaces>20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Mu</dc:creator>
  <cp:lastModifiedBy>Kim Final Deliverables</cp:lastModifiedBy>
  <cp:revision>2</cp:revision>
  <dcterms:created xsi:type="dcterms:W3CDTF">2024-03-14T23:06:00Z</dcterms:created>
  <dcterms:modified xsi:type="dcterms:W3CDTF">2026-04-11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NiOWMyYjkwZTMyNmYwMWFiYWIyNWU3NWNhNzg2YzYiLCJ1c2VySWQiOiIxNzM1NzQ2Njk3In0=</vt:lpwstr>
  </property>
  <property fmtid="{D5CDD505-2E9C-101B-9397-08002B2CF9AE}" pid="3" name="KSOProductBuildVer">
    <vt:lpwstr>2052-12.1.0.24034</vt:lpwstr>
  </property>
  <property fmtid="{D5CDD505-2E9C-101B-9397-08002B2CF9AE}" pid="4" name="ICV">
    <vt:lpwstr>707ECD8E54144A35B1C15FF9063678A5_12</vt:lpwstr>
  </property>
</Properties>
</file>